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D1D646" w14:textId="77777777" w:rsidR="005F1AF2" w:rsidRPr="006926D2" w:rsidRDefault="005F1AF2" w:rsidP="005F1AF2">
      <w:pPr>
        <w:rPr>
          <w:rFonts w:ascii="Arial" w:hAnsi="Arial" w:cs="Arial"/>
          <w:b/>
          <w:bCs/>
          <w:u w:val="single"/>
        </w:rPr>
      </w:pPr>
      <w:r>
        <w:rPr>
          <w:rFonts w:ascii="Arial" w:hAnsi="Arial" w:cs="Arial"/>
          <w:b/>
          <w:bCs/>
          <w:u w:val="single"/>
        </w:rPr>
        <w:t xml:space="preserve">Supplementary material </w:t>
      </w:r>
    </w:p>
    <w:p w14:paraId="6F162706" w14:textId="77777777" w:rsidR="005F1AF2" w:rsidRPr="006926D2" w:rsidRDefault="005F1AF2" w:rsidP="005F1AF2">
      <w:pPr>
        <w:rPr>
          <w:rFonts w:ascii="Arial" w:hAnsi="Arial" w:cs="Arial"/>
        </w:rPr>
      </w:pPr>
    </w:p>
    <w:p w14:paraId="3FE40B17" w14:textId="77777777" w:rsidR="005F1AF2" w:rsidRPr="006926D2" w:rsidRDefault="005F1AF2" w:rsidP="005F1AF2">
      <w:pPr>
        <w:rPr>
          <w:rFonts w:ascii="Arial" w:hAnsi="Arial" w:cs="Arial"/>
          <w:i/>
          <w:iCs/>
        </w:rPr>
      </w:pPr>
      <w:r>
        <w:rPr>
          <w:rFonts w:ascii="Arial" w:hAnsi="Arial" w:cs="Arial"/>
          <w:b/>
          <w:bCs/>
        </w:rPr>
        <w:t>S1</w:t>
      </w:r>
      <w:r w:rsidRPr="006926D2">
        <w:rPr>
          <w:rFonts w:ascii="Arial" w:hAnsi="Arial" w:cs="Arial"/>
          <w:b/>
          <w:bCs/>
        </w:rPr>
        <w:t>.</w:t>
      </w:r>
      <w:r w:rsidRPr="006926D2">
        <w:rPr>
          <w:rFonts w:ascii="Arial" w:hAnsi="Arial" w:cs="Arial"/>
        </w:rPr>
        <w:t xml:space="preserve"> </w:t>
      </w:r>
      <w:r w:rsidRPr="006926D2">
        <w:rPr>
          <w:rFonts w:ascii="Arial" w:hAnsi="Arial" w:cs="Arial"/>
          <w:i/>
          <w:iCs/>
        </w:rPr>
        <w:t>Table of themes, subthemes and quotes of family members feedback on the booklet.</w:t>
      </w:r>
    </w:p>
    <w:p w14:paraId="2A8A3937" w14:textId="77777777" w:rsidR="005F1AF2" w:rsidRPr="006926D2" w:rsidRDefault="005F1AF2" w:rsidP="005F1AF2">
      <w:pPr>
        <w:rPr>
          <w:rFonts w:ascii="Arial" w:hAnsi="Arial" w:cs="Arial"/>
        </w:rPr>
      </w:pPr>
    </w:p>
    <w:tbl>
      <w:tblPr>
        <w:tblStyle w:val="TableGrid"/>
        <w:tblW w:w="14034" w:type="dxa"/>
        <w:tblLook w:val="04A0" w:firstRow="1" w:lastRow="0" w:firstColumn="1" w:lastColumn="0" w:noHBand="0" w:noVBand="1"/>
      </w:tblPr>
      <w:tblGrid>
        <w:gridCol w:w="2234"/>
        <w:gridCol w:w="2238"/>
        <w:gridCol w:w="9562"/>
      </w:tblGrid>
      <w:tr w:rsidR="005F1AF2" w:rsidRPr="006926D2" w14:paraId="77F2E7F5" w14:textId="77777777" w:rsidTr="005F1AF2">
        <w:tc>
          <w:tcPr>
            <w:tcW w:w="2234" w:type="dxa"/>
            <w:tcBorders>
              <w:left w:val="nil"/>
              <w:bottom w:val="single" w:sz="4" w:space="0" w:color="auto"/>
            </w:tcBorders>
          </w:tcPr>
          <w:p w14:paraId="13C1ADE1" w14:textId="77777777" w:rsidR="005F1AF2" w:rsidRPr="006926D2" w:rsidRDefault="005F1AF2" w:rsidP="00886AF9">
            <w:pPr>
              <w:spacing w:line="360" w:lineRule="auto"/>
              <w:rPr>
                <w:rFonts w:ascii="Arial" w:hAnsi="Arial" w:cs="Arial"/>
                <w:b/>
                <w:bCs/>
              </w:rPr>
            </w:pPr>
            <w:r w:rsidRPr="006926D2">
              <w:rPr>
                <w:rFonts w:ascii="Arial" w:hAnsi="Arial" w:cs="Arial"/>
                <w:b/>
                <w:bCs/>
              </w:rPr>
              <w:t>Theme</w:t>
            </w:r>
          </w:p>
        </w:tc>
        <w:tc>
          <w:tcPr>
            <w:tcW w:w="2238" w:type="dxa"/>
            <w:tcBorders>
              <w:bottom w:val="single" w:sz="4" w:space="0" w:color="auto"/>
            </w:tcBorders>
          </w:tcPr>
          <w:p w14:paraId="08383B60" w14:textId="77777777" w:rsidR="005F1AF2" w:rsidRPr="006926D2" w:rsidRDefault="005F1AF2" w:rsidP="00886AF9">
            <w:pPr>
              <w:spacing w:line="360" w:lineRule="auto"/>
              <w:rPr>
                <w:rFonts w:ascii="Arial" w:hAnsi="Arial" w:cs="Arial"/>
                <w:b/>
                <w:bCs/>
              </w:rPr>
            </w:pPr>
            <w:r w:rsidRPr="006926D2">
              <w:rPr>
                <w:rFonts w:ascii="Arial" w:hAnsi="Arial" w:cs="Arial"/>
                <w:b/>
                <w:bCs/>
              </w:rPr>
              <w:t>Sub-theme</w:t>
            </w:r>
          </w:p>
        </w:tc>
        <w:tc>
          <w:tcPr>
            <w:tcW w:w="9562" w:type="dxa"/>
            <w:tcBorders>
              <w:bottom w:val="single" w:sz="4" w:space="0" w:color="auto"/>
              <w:right w:val="nil"/>
            </w:tcBorders>
          </w:tcPr>
          <w:p w14:paraId="704A92E9" w14:textId="77777777" w:rsidR="005F1AF2" w:rsidRPr="006926D2" w:rsidRDefault="005F1AF2" w:rsidP="00886AF9">
            <w:pPr>
              <w:spacing w:line="360" w:lineRule="auto"/>
              <w:rPr>
                <w:rFonts w:ascii="Arial" w:hAnsi="Arial" w:cs="Arial"/>
                <w:b/>
                <w:bCs/>
              </w:rPr>
            </w:pPr>
            <w:r w:rsidRPr="006926D2">
              <w:rPr>
                <w:rFonts w:ascii="Arial" w:hAnsi="Arial" w:cs="Arial"/>
                <w:b/>
                <w:bCs/>
              </w:rPr>
              <w:t>Supporting quotes</w:t>
            </w:r>
          </w:p>
        </w:tc>
      </w:tr>
      <w:tr w:rsidR="005F1AF2" w:rsidRPr="006926D2" w14:paraId="2F0744D4" w14:textId="77777777" w:rsidTr="005F1AF2">
        <w:tc>
          <w:tcPr>
            <w:tcW w:w="2234" w:type="dxa"/>
            <w:tcBorders>
              <w:left w:val="nil"/>
              <w:bottom w:val="nil"/>
            </w:tcBorders>
          </w:tcPr>
          <w:p w14:paraId="3CB990D3" w14:textId="77777777" w:rsidR="005F1AF2" w:rsidRPr="006926D2" w:rsidRDefault="005F1AF2" w:rsidP="00886AF9">
            <w:pPr>
              <w:spacing w:line="360" w:lineRule="auto"/>
              <w:rPr>
                <w:rFonts w:ascii="Arial" w:hAnsi="Arial" w:cs="Arial"/>
                <w:b/>
                <w:bCs/>
              </w:rPr>
            </w:pPr>
            <w:r w:rsidRPr="006926D2">
              <w:rPr>
                <w:rFonts w:ascii="Arial" w:hAnsi="Arial" w:cs="Arial"/>
                <w:b/>
                <w:bCs/>
              </w:rPr>
              <w:t>Information provides reassurance and reduces uncertainty.</w:t>
            </w:r>
          </w:p>
        </w:tc>
        <w:tc>
          <w:tcPr>
            <w:tcW w:w="2238" w:type="dxa"/>
            <w:tcBorders>
              <w:bottom w:val="nil"/>
            </w:tcBorders>
          </w:tcPr>
          <w:p w14:paraId="35F5BB01" w14:textId="77777777" w:rsidR="005F1AF2" w:rsidRPr="006926D2" w:rsidRDefault="005F1AF2" w:rsidP="00886AF9">
            <w:pPr>
              <w:spacing w:line="360" w:lineRule="auto"/>
              <w:rPr>
                <w:rFonts w:ascii="Arial" w:hAnsi="Arial" w:cs="Arial"/>
              </w:rPr>
            </w:pPr>
            <w:r w:rsidRPr="006926D2">
              <w:rPr>
                <w:rFonts w:ascii="Arial" w:hAnsi="Arial" w:cs="Arial"/>
              </w:rPr>
              <w:t xml:space="preserve">Lack of information  </w:t>
            </w:r>
          </w:p>
        </w:tc>
        <w:tc>
          <w:tcPr>
            <w:tcW w:w="9562" w:type="dxa"/>
            <w:tcBorders>
              <w:bottom w:val="nil"/>
              <w:right w:val="nil"/>
            </w:tcBorders>
          </w:tcPr>
          <w:p w14:paraId="2F13F2BA" w14:textId="77777777" w:rsidR="005F1AF2" w:rsidRPr="006926D2" w:rsidRDefault="005F1AF2" w:rsidP="00886AF9">
            <w:pPr>
              <w:spacing w:line="360" w:lineRule="auto"/>
              <w:rPr>
                <w:rFonts w:ascii="Arial" w:hAnsi="Arial" w:cs="Arial"/>
              </w:rPr>
            </w:pPr>
            <w:r w:rsidRPr="006926D2">
              <w:rPr>
                <w:rFonts w:ascii="Arial" w:hAnsi="Arial" w:cs="Arial"/>
              </w:rPr>
              <w:t>‘Not knowing what to expect’ (1)</w:t>
            </w:r>
          </w:p>
          <w:p w14:paraId="2B53897C" w14:textId="77777777" w:rsidR="005F1AF2" w:rsidRPr="006926D2" w:rsidRDefault="005F1AF2" w:rsidP="00886AF9">
            <w:pPr>
              <w:spacing w:line="360" w:lineRule="auto"/>
              <w:rPr>
                <w:rFonts w:ascii="Arial" w:eastAsia="Segoe UI" w:hAnsi="Arial" w:cs="Arial"/>
                <w:color w:val="323130"/>
              </w:rPr>
            </w:pPr>
            <w:r w:rsidRPr="006926D2">
              <w:rPr>
                <w:rFonts w:ascii="Arial" w:eastAsia="Segoe UI" w:hAnsi="Arial" w:cs="Arial"/>
                <w:color w:val="323130"/>
              </w:rPr>
              <w:t>‘</w:t>
            </w:r>
            <w:proofErr w:type="gramStart"/>
            <w:r w:rsidRPr="006926D2">
              <w:rPr>
                <w:rFonts w:ascii="Arial" w:eastAsia="Segoe UI" w:hAnsi="Arial" w:cs="Arial"/>
                <w:color w:val="323130"/>
              </w:rPr>
              <w:t>it</w:t>
            </w:r>
            <w:proofErr w:type="gramEnd"/>
            <w:r w:rsidRPr="006926D2">
              <w:rPr>
                <w:rFonts w:ascii="Arial" w:eastAsia="Segoe UI" w:hAnsi="Arial" w:cs="Arial"/>
                <w:color w:val="323130"/>
              </w:rPr>
              <w:t xml:space="preserve"> is overwhelming…when you're going there and you're like, why is that beeping? Why is that making noise? Why is that one doing this?’ (1)</w:t>
            </w:r>
            <w:r w:rsidRPr="006926D2">
              <w:rPr>
                <w:rFonts w:ascii="Arial" w:hAnsi="Arial" w:cs="Arial"/>
              </w:rPr>
              <w:t xml:space="preserve"> </w:t>
            </w:r>
          </w:p>
          <w:p w14:paraId="3ECE3190"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 xml:space="preserve">‘I </w:t>
            </w:r>
            <w:proofErr w:type="spellStart"/>
            <w:r w:rsidRPr="006926D2">
              <w:rPr>
                <w:rFonts w:ascii="Arial" w:eastAsia="Segoe UI" w:hAnsi="Arial" w:cs="Arial"/>
                <w:color w:val="232330"/>
              </w:rPr>
              <w:t>wanna</w:t>
            </w:r>
            <w:proofErr w:type="spellEnd"/>
            <w:r w:rsidRPr="006926D2">
              <w:rPr>
                <w:rFonts w:ascii="Arial" w:eastAsia="Segoe UI" w:hAnsi="Arial" w:cs="Arial"/>
                <w:color w:val="232330"/>
              </w:rPr>
              <w:t xml:space="preserve"> know what everything is’ (2)</w:t>
            </w:r>
          </w:p>
          <w:p w14:paraId="07504126"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I wish I'd been told all this because I didn't have none of this. Do you know what I mean? And I think that's where all the. I just thought it was me, myself and I getting on with it’ (2)</w:t>
            </w:r>
          </w:p>
          <w:p w14:paraId="2CE00E7F"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I just want the truth because so much vagueness and so much uncertainty that you are facing. Every day that those miniature facts begin to feel like you can hold on to something’ (3)</w:t>
            </w:r>
          </w:p>
          <w:p w14:paraId="2A98E0C0"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 xml:space="preserve">‘You feel so out of control’ (3) </w:t>
            </w:r>
          </w:p>
          <w:p w14:paraId="45F2EB95"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If this beeps, it's OK…it's normal for the numbers to keep changing… you don't know and you think everything is just like life threatening’ (3)</w:t>
            </w:r>
          </w:p>
          <w:p w14:paraId="1344980F"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I had no information whatsoever’ (4)</w:t>
            </w:r>
          </w:p>
          <w:p w14:paraId="498A44A0"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You're reliant on nurses and wards for all that information…you're rather left out on the edge and you get a bit of information… and then somebody else gives you another bit or contradicts what's been said…you start thinking well, what is the truth?’ (4)</w:t>
            </w:r>
          </w:p>
          <w:p w14:paraId="58778B69" w14:textId="77777777" w:rsidR="005F1AF2" w:rsidRPr="006926D2" w:rsidRDefault="005F1AF2" w:rsidP="00886AF9">
            <w:pPr>
              <w:spacing w:line="360" w:lineRule="auto"/>
              <w:rPr>
                <w:rFonts w:ascii="Arial" w:hAnsi="Arial" w:cs="Arial"/>
              </w:rPr>
            </w:pPr>
            <w:r w:rsidRPr="006926D2">
              <w:rPr>
                <w:rFonts w:ascii="Arial" w:eastAsia="Segoe UI" w:hAnsi="Arial" w:cs="Arial"/>
                <w:color w:val="232330"/>
              </w:rPr>
              <w:lastRenderedPageBreak/>
              <w:t>‘There's so much added information here which had we known we would have gone along a different route’ (4)</w:t>
            </w:r>
          </w:p>
          <w:p w14:paraId="7D2C1A73" w14:textId="77777777" w:rsidR="005F1AF2" w:rsidRPr="006926D2" w:rsidRDefault="005F1AF2" w:rsidP="00886AF9">
            <w:pPr>
              <w:spacing w:line="360" w:lineRule="auto"/>
              <w:rPr>
                <w:rFonts w:ascii="Arial" w:eastAsia="Quattrocento Sans" w:hAnsi="Arial" w:cs="Arial"/>
                <w:color w:val="232330"/>
              </w:rPr>
            </w:pPr>
            <w:r w:rsidRPr="006926D2">
              <w:rPr>
                <w:rFonts w:ascii="Arial" w:eastAsia="Quattrocento Sans" w:hAnsi="Arial" w:cs="Arial"/>
                <w:color w:val="232330"/>
              </w:rPr>
              <w:t>‘I had to Google all of this stuff…had to google about it myself’ (5)</w:t>
            </w:r>
          </w:p>
          <w:p w14:paraId="1FFFAFC8" w14:textId="77777777" w:rsidR="005F1AF2" w:rsidRPr="006926D2" w:rsidRDefault="005F1AF2" w:rsidP="00886AF9">
            <w:pPr>
              <w:spacing w:line="360" w:lineRule="auto"/>
              <w:rPr>
                <w:rFonts w:ascii="Arial" w:hAnsi="Arial" w:cs="Arial"/>
              </w:rPr>
            </w:pPr>
          </w:p>
        </w:tc>
      </w:tr>
      <w:tr w:rsidR="005F1AF2" w:rsidRPr="006926D2" w14:paraId="395B0C69" w14:textId="77777777" w:rsidTr="005F1AF2">
        <w:tc>
          <w:tcPr>
            <w:tcW w:w="2234" w:type="dxa"/>
            <w:tcBorders>
              <w:top w:val="nil"/>
              <w:left w:val="nil"/>
              <w:bottom w:val="nil"/>
            </w:tcBorders>
          </w:tcPr>
          <w:p w14:paraId="44E84332" w14:textId="77777777" w:rsidR="005F1AF2" w:rsidRPr="006926D2" w:rsidRDefault="005F1AF2" w:rsidP="00886AF9">
            <w:pPr>
              <w:spacing w:line="360" w:lineRule="auto"/>
              <w:rPr>
                <w:rFonts w:ascii="Arial" w:hAnsi="Arial" w:cs="Arial"/>
              </w:rPr>
            </w:pPr>
          </w:p>
        </w:tc>
        <w:tc>
          <w:tcPr>
            <w:tcW w:w="2238" w:type="dxa"/>
            <w:tcBorders>
              <w:top w:val="nil"/>
              <w:bottom w:val="nil"/>
            </w:tcBorders>
          </w:tcPr>
          <w:p w14:paraId="1D66A843" w14:textId="77777777" w:rsidR="005F1AF2" w:rsidRPr="006926D2" w:rsidRDefault="005F1AF2" w:rsidP="00886AF9">
            <w:pPr>
              <w:spacing w:line="360" w:lineRule="auto"/>
              <w:rPr>
                <w:rFonts w:ascii="Arial" w:hAnsi="Arial" w:cs="Arial"/>
              </w:rPr>
            </w:pPr>
            <w:r w:rsidRPr="006926D2">
              <w:rPr>
                <w:rFonts w:ascii="Arial" w:hAnsi="Arial" w:cs="Arial"/>
              </w:rPr>
              <w:t xml:space="preserve">The booklet as a guiding framework </w:t>
            </w:r>
          </w:p>
        </w:tc>
        <w:tc>
          <w:tcPr>
            <w:tcW w:w="9562" w:type="dxa"/>
            <w:tcBorders>
              <w:top w:val="nil"/>
              <w:bottom w:val="nil"/>
              <w:right w:val="nil"/>
            </w:tcBorders>
          </w:tcPr>
          <w:p w14:paraId="0651D6AE" w14:textId="77777777" w:rsidR="005F1AF2" w:rsidRPr="006926D2" w:rsidRDefault="005F1AF2" w:rsidP="00886AF9">
            <w:pPr>
              <w:spacing w:line="360" w:lineRule="auto"/>
              <w:rPr>
                <w:rFonts w:ascii="Arial" w:hAnsi="Arial" w:cs="Arial"/>
              </w:rPr>
            </w:pPr>
            <w:r w:rsidRPr="006926D2">
              <w:rPr>
                <w:rFonts w:ascii="Arial" w:hAnsi="Arial" w:cs="Arial"/>
              </w:rPr>
              <w:t>‘It gives them more of a how to go forward with things’ (1)</w:t>
            </w:r>
          </w:p>
          <w:p w14:paraId="0CA57781" w14:textId="77777777" w:rsidR="005F1AF2" w:rsidRPr="006926D2" w:rsidRDefault="005F1AF2" w:rsidP="00886AF9">
            <w:pPr>
              <w:spacing w:line="360" w:lineRule="auto"/>
              <w:rPr>
                <w:rFonts w:ascii="Arial" w:eastAsia="Segoe UI" w:hAnsi="Arial" w:cs="Arial"/>
                <w:color w:val="323130"/>
              </w:rPr>
            </w:pPr>
            <w:r w:rsidRPr="006926D2">
              <w:rPr>
                <w:rFonts w:ascii="Arial" w:eastAsia="Segoe UI" w:hAnsi="Arial" w:cs="Arial"/>
                <w:color w:val="323130"/>
              </w:rPr>
              <w:t xml:space="preserve">‘If they have more questions </w:t>
            </w:r>
            <w:proofErr w:type="spellStart"/>
            <w:r w:rsidRPr="006926D2">
              <w:rPr>
                <w:rFonts w:ascii="Arial" w:eastAsia="Segoe UI" w:hAnsi="Arial" w:cs="Arial"/>
                <w:color w:val="323130"/>
              </w:rPr>
              <w:t>then</w:t>
            </w:r>
            <w:proofErr w:type="spellEnd"/>
            <w:r w:rsidRPr="006926D2">
              <w:rPr>
                <w:rFonts w:ascii="Arial" w:eastAsia="Segoe UI" w:hAnsi="Arial" w:cs="Arial"/>
                <w:color w:val="323130"/>
              </w:rPr>
              <w:t xml:space="preserve"> they can speak to them about that as well, because it's a bit different reasons why people are there, </w:t>
            </w:r>
            <w:proofErr w:type="spellStart"/>
            <w:r w:rsidRPr="006926D2">
              <w:rPr>
                <w:rFonts w:ascii="Arial" w:eastAsia="Segoe UI" w:hAnsi="Arial" w:cs="Arial"/>
                <w:color w:val="323130"/>
              </w:rPr>
              <w:t>ain't</w:t>
            </w:r>
            <w:proofErr w:type="spellEnd"/>
            <w:r w:rsidRPr="006926D2">
              <w:rPr>
                <w:rFonts w:ascii="Arial" w:eastAsia="Segoe UI" w:hAnsi="Arial" w:cs="Arial"/>
                <w:color w:val="323130"/>
              </w:rPr>
              <w:t xml:space="preserve"> it?’ (1)</w:t>
            </w:r>
          </w:p>
          <w:p w14:paraId="42E63C5F"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I think this would be enough information and then you could go and ask more if you needed to after this’ (2)</w:t>
            </w:r>
          </w:p>
          <w:p w14:paraId="15A6DE4F" w14:textId="77777777" w:rsidR="005F1AF2" w:rsidRPr="006926D2" w:rsidRDefault="005F1AF2" w:rsidP="00886AF9">
            <w:pPr>
              <w:spacing w:line="360" w:lineRule="auto"/>
              <w:rPr>
                <w:rFonts w:ascii="Arial" w:eastAsia="Quattrocento Sans" w:hAnsi="Arial" w:cs="Arial"/>
                <w:color w:val="232330"/>
              </w:rPr>
            </w:pPr>
            <w:r w:rsidRPr="006926D2">
              <w:rPr>
                <w:rFonts w:ascii="Arial" w:eastAsia="Quattrocento Sans" w:hAnsi="Arial" w:cs="Arial"/>
                <w:color w:val="232330"/>
              </w:rPr>
              <w:t>‘What the doctors say sort of goes right over your head. So I think like this is you know this is good. Yeah, I like this because you sort of look for something to guide you while you're going through that’ (5)</w:t>
            </w:r>
          </w:p>
          <w:p w14:paraId="3DAB2F5A" w14:textId="77777777" w:rsidR="005F1AF2" w:rsidRPr="006926D2" w:rsidRDefault="005F1AF2" w:rsidP="00886AF9">
            <w:pPr>
              <w:spacing w:line="360" w:lineRule="auto"/>
              <w:rPr>
                <w:rFonts w:ascii="Arial" w:eastAsia="Quattrocento Sans" w:hAnsi="Arial" w:cs="Arial"/>
                <w:color w:val="232330"/>
              </w:rPr>
            </w:pPr>
            <w:r w:rsidRPr="006926D2">
              <w:rPr>
                <w:rFonts w:ascii="Arial" w:eastAsia="Quattrocento Sans" w:hAnsi="Arial" w:cs="Arial"/>
                <w:color w:val="232330"/>
              </w:rPr>
              <w:t>‘Saying what needs to be said and informing people what's going to be happening.</w:t>
            </w:r>
            <w:r w:rsidRPr="006926D2">
              <w:rPr>
                <w:rFonts w:ascii="Arial" w:hAnsi="Arial" w:cs="Arial"/>
              </w:rPr>
              <w:t xml:space="preserve"> </w:t>
            </w:r>
            <w:r w:rsidRPr="006926D2">
              <w:rPr>
                <w:rFonts w:ascii="Arial" w:eastAsia="Quattrocento Sans" w:hAnsi="Arial" w:cs="Arial"/>
                <w:color w:val="232330"/>
              </w:rPr>
              <w:t xml:space="preserve">And yeah, basically yeah, it gives you a guide of what's </w:t>
            </w:r>
            <w:proofErr w:type="spellStart"/>
            <w:r w:rsidRPr="006926D2">
              <w:rPr>
                <w:rFonts w:ascii="Arial" w:eastAsia="Quattrocento Sans" w:hAnsi="Arial" w:cs="Arial"/>
                <w:color w:val="232330"/>
              </w:rPr>
              <w:t>gonna</w:t>
            </w:r>
            <w:proofErr w:type="spellEnd"/>
            <w:r w:rsidRPr="006926D2">
              <w:rPr>
                <w:rFonts w:ascii="Arial" w:eastAsia="Quattrocento Sans" w:hAnsi="Arial" w:cs="Arial"/>
                <w:color w:val="232330"/>
              </w:rPr>
              <w:t xml:space="preserve"> be happening’ (5)</w:t>
            </w:r>
          </w:p>
          <w:p w14:paraId="6B446171" w14:textId="77777777" w:rsidR="005F1AF2" w:rsidRPr="006926D2" w:rsidRDefault="005F1AF2" w:rsidP="00886AF9">
            <w:pPr>
              <w:spacing w:line="360" w:lineRule="auto"/>
              <w:rPr>
                <w:rFonts w:ascii="Arial" w:hAnsi="Arial" w:cs="Arial"/>
              </w:rPr>
            </w:pPr>
          </w:p>
        </w:tc>
      </w:tr>
      <w:tr w:rsidR="005F1AF2" w:rsidRPr="006926D2" w14:paraId="5A88BBE8" w14:textId="77777777" w:rsidTr="005F1AF2">
        <w:tc>
          <w:tcPr>
            <w:tcW w:w="2234" w:type="dxa"/>
            <w:tcBorders>
              <w:top w:val="nil"/>
              <w:left w:val="nil"/>
              <w:bottom w:val="nil"/>
            </w:tcBorders>
          </w:tcPr>
          <w:p w14:paraId="74F7E23F" w14:textId="77777777" w:rsidR="005F1AF2" w:rsidRPr="006926D2" w:rsidRDefault="005F1AF2" w:rsidP="00886AF9">
            <w:pPr>
              <w:spacing w:line="360" w:lineRule="auto"/>
              <w:rPr>
                <w:rFonts w:ascii="Arial" w:hAnsi="Arial" w:cs="Arial"/>
              </w:rPr>
            </w:pPr>
          </w:p>
        </w:tc>
        <w:tc>
          <w:tcPr>
            <w:tcW w:w="2238" w:type="dxa"/>
            <w:tcBorders>
              <w:top w:val="nil"/>
              <w:bottom w:val="nil"/>
            </w:tcBorders>
          </w:tcPr>
          <w:p w14:paraId="64AF7D60" w14:textId="77777777" w:rsidR="005F1AF2" w:rsidRPr="006926D2" w:rsidRDefault="005F1AF2" w:rsidP="00886AF9">
            <w:pPr>
              <w:spacing w:line="360" w:lineRule="auto"/>
              <w:rPr>
                <w:rFonts w:ascii="Arial" w:hAnsi="Arial" w:cs="Arial"/>
              </w:rPr>
            </w:pPr>
            <w:r w:rsidRPr="006926D2">
              <w:rPr>
                <w:rFonts w:ascii="Arial" w:hAnsi="Arial" w:cs="Arial"/>
              </w:rPr>
              <w:t xml:space="preserve">Clear, accessible language </w:t>
            </w:r>
          </w:p>
        </w:tc>
        <w:tc>
          <w:tcPr>
            <w:tcW w:w="9562" w:type="dxa"/>
            <w:tcBorders>
              <w:top w:val="nil"/>
              <w:bottom w:val="nil"/>
              <w:right w:val="nil"/>
            </w:tcBorders>
          </w:tcPr>
          <w:p w14:paraId="3B69BAB2" w14:textId="77777777" w:rsidR="005F1AF2" w:rsidRPr="006926D2" w:rsidRDefault="005F1AF2" w:rsidP="00886AF9">
            <w:pPr>
              <w:spacing w:line="360" w:lineRule="auto"/>
              <w:rPr>
                <w:rFonts w:ascii="Arial" w:hAnsi="Arial" w:cs="Arial"/>
              </w:rPr>
            </w:pPr>
            <w:r w:rsidRPr="006926D2">
              <w:rPr>
                <w:rFonts w:ascii="Arial" w:hAnsi="Arial" w:cs="Arial"/>
              </w:rPr>
              <w:t>‘I'm dyslexic…some people might struggle to red and stuff…I understand that do you get what I mean’ (1)</w:t>
            </w:r>
          </w:p>
          <w:p w14:paraId="622C0AF0" w14:textId="77777777" w:rsidR="005F1AF2" w:rsidRPr="006926D2" w:rsidRDefault="005F1AF2" w:rsidP="00886AF9">
            <w:pPr>
              <w:spacing w:line="360" w:lineRule="auto"/>
              <w:rPr>
                <w:rFonts w:ascii="Arial" w:eastAsia="Segoe UI" w:hAnsi="Arial" w:cs="Arial"/>
                <w:color w:val="323130"/>
              </w:rPr>
            </w:pPr>
            <w:r w:rsidRPr="006926D2">
              <w:rPr>
                <w:rFonts w:ascii="Arial" w:hAnsi="Arial" w:cs="Arial"/>
              </w:rPr>
              <w:t>‘T</w:t>
            </w:r>
            <w:r w:rsidRPr="006926D2">
              <w:rPr>
                <w:rFonts w:ascii="Arial" w:eastAsia="Segoe UI" w:hAnsi="Arial" w:cs="Arial"/>
                <w:color w:val="323130"/>
              </w:rPr>
              <w:t>hey (doctors) come and tell you this stuff and you're like, what was that? And what does that mean?’ (1)</w:t>
            </w:r>
          </w:p>
          <w:p w14:paraId="4EAC95F1"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 xml:space="preserve">‘There's no </w:t>
            </w:r>
            <w:proofErr w:type="gramStart"/>
            <w:r w:rsidRPr="006926D2">
              <w:rPr>
                <w:rFonts w:ascii="Arial" w:eastAsia="Segoe UI" w:hAnsi="Arial" w:cs="Arial"/>
                <w:color w:val="232330"/>
              </w:rPr>
              <w:t>massive big</w:t>
            </w:r>
            <w:proofErr w:type="gramEnd"/>
            <w:r w:rsidRPr="006926D2">
              <w:rPr>
                <w:rFonts w:ascii="Arial" w:eastAsia="Segoe UI" w:hAnsi="Arial" w:cs="Arial"/>
                <w:color w:val="232330"/>
              </w:rPr>
              <w:t xml:space="preserve"> words, which is really good’ (2)</w:t>
            </w:r>
          </w:p>
          <w:p w14:paraId="4E0128F3"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As simple as possible’ (3)</w:t>
            </w:r>
          </w:p>
          <w:p w14:paraId="1D8CC96C"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lastRenderedPageBreak/>
              <w:t>‘It's using simple language to describe a difficult task’ (4)</w:t>
            </w:r>
          </w:p>
          <w:p w14:paraId="3D17F13A" w14:textId="77777777" w:rsidR="005F1AF2" w:rsidRPr="006926D2" w:rsidRDefault="005F1AF2" w:rsidP="00886AF9">
            <w:pPr>
              <w:spacing w:line="360" w:lineRule="auto"/>
              <w:rPr>
                <w:rFonts w:ascii="Arial" w:hAnsi="Arial" w:cs="Arial"/>
              </w:rPr>
            </w:pPr>
            <w:r w:rsidRPr="006926D2">
              <w:rPr>
                <w:rFonts w:ascii="Arial" w:hAnsi="Arial" w:cs="Arial"/>
              </w:rPr>
              <w:t>‘</w:t>
            </w:r>
            <w:proofErr w:type="spellStart"/>
            <w:r w:rsidRPr="006926D2">
              <w:rPr>
                <w:rFonts w:ascii="Arial" w:hAnsi="Arial" w:cs="Arial"/>
              </w:rPr>
              <w:t>Its</w:t>
            </w:r>
            <w:proofErr w:type="spellEnd"/>
            <w:r w:rsidRPr="006926D2">
              <w:rPr>
                <w:rFonts w:ascii="Arial" w:hAnsi="Arial" w:cs="Arial"/>
              </w:rPr>
              <w:t xml:space="preserve"> very readable’ (4)</w:t>
            </w:r>
          </w:p>
          <w:p w14:paraId="5A8E125D" w14:textId="77777777" w:rsidR="005F1AF2" w:rsidRPr="006926D2" w:rsidRDefault="005F1AF2" w:rsidP="00886AF9">
            <w:pPr>
              <w:spacing w:line="360" w:lineRule="auto"/>
              <w:rPr>
                <w:rFonts w:ascii="Arial" w:hAnsi="Arial" w:cs="Arial"/>
              </w:rPr>
            </w:pPr>
            <w:r w:rsidRPr="006926D2">
              <w:rPr>
                <w:rFonts w:ascii="Arial" w:eastAsia="Quattrocento Sans" w:hAnsi="Arial" w:cs="Arial"/>
                <w:color w:val="232330"/>
              </w:rPr>
              <w:t>‘It doesn't feel like it's professional’ (5)</w:t>
            </w:r>
          </w:p>
          <w:p w14:paraId="176360E4" w14:textId="77777777" w:rsidR="005F1AF2" w:rsidRPr="006926D2" w:rsidRDefault="005F1AF2" w:rsidP="00886AF9">
            <w:pPr>
              <w:spacing w:line="360" w:lineRule="auto"/>
              <w:rPr>
                <w:rFonts w:ascii="Arial" w:hAnsi="Arial" w:cs="Arial"/>
              </w:rPr>
            </w:pPr>
          </w:p>
        </w:tc>
      </w:tr>
      <w:tr w:rsidR="005F1AF2" w:rsidRPr="006926D2" w14:paraId="633534B4" w14:textId="77777777" w:rsidTr="005F1AF2">
        <w:tc>
          <w:tcPr>
            <w:tcW w:w="2234" w:type="dxa"/>
            <w:tcBorders>
              <w:top w:val="nil"/>
              <w:left w:val="nil"/>
              <w:bottom w:val="nil"/>
            </w:tcBorders>
          </w:tcPr>
          <w:p w14:paraId="4A9D8C25" w14:textId="77777777" w:rsidR="005F1AF2" w:rsidRPr="006926D2" w:rsidRDefault="005F1AF2" w:rsidP="00886AF9">
            <w:pPr>
              <w:spacing w:line="360" w:lineRule="auto"/>
              <w:rPr>
                <w:rFonts w:ascii="Arial" w:hAnsi="Arial" w:cs="Arial"/>
              </w:rPr>
            </w:pPr>
          </w:p>
        </w:tc>
        <w:tc>
          <w:tcPr>
            <w:tcW w:w="2238" w:type="dxa"/>
            <w:tcBorders>
              <w:top w:val="nil"/>
              <w:bottom w:val="nil"/>
            </w:tcBorders>
          </w:tcPr>
          <w:p w14:paraId="1916519E" w14:textId="77777777" w:rsidR="005F1AF2" w:rsidRPr="006926D2" w:rsidRDefault="005F1AF2" w:rsidP="00886AF9">
            <w:pPr>
              <w:spacing w:line="360" w:lineRule="auto"/>
              <w:rPr>
                <w:rFonts w:ascii="Arial" w:hAnsi="Arial" w:cs="Arial"/>
              </w:rPr>
            </w:pPr>
            <w:r w:rsidRPr="006926D2">
              <w:rPr>
                <w:rFonts w:ascii="Arial" w:hAnsi="Arial" w:cs="Arial"/>
              </w:rPr>
              <w:t>Information about delirium</w:t>
            </w:r>
          </w:p>
          <w:p w14:paraId="0845DCA4" w14:textId="77777777" w:rsidR="005F1AF2" w:rsidRPr="006926D2" w:rsidRDefault="005F1AF2" w:rsidP="00886AF9">
            <w:pPr>
              <w:spacing w:line="360" w:lineRule="auto"/>
              <w:rPr>
                <w:rFonts w:ascii="Arial" w:hAnsi="Arial" w:cs="Arial"/>
              </w:rPr>
            </w:pPr>
          </w:p>
          <w:p w14:paraId="7B2E2291" w14:textId="77777777" w:rsidR="005F1AF2" w:rsidRPr="006926D2" w:rsidRDefault="005F1AF2" w:rsidP="00886AF9">
            <w:pPr>
              <w:spacing w:line="360" w:lineRule="auto"/>
              <w:rPr>
                <w:rFonts w:ascii="Arial" w:hAnsi="Arial" w:cs="Arial"/>
              </w:rPr>
            </w:pPr>
          </w:p>
        </w:tc>
        <w:tc>
          <w:tcPr>
            <w:tcW w:w="9562" w:type="dxa"/>
            <w:tcBorders>
              <w:top w:val="nil"/>
              <w:bottom w:val="nil"/>
              <w:right w:val="nil"/>
            </w:tcBorders>
          </w:tcPr>
          <w:p w14:paraId="33F10E36"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I'm glad you've put this in because I wasn't told about any of this’ (2)</w:t>
            </w:r>
          </w:p>
          <w:p w14:paraId="41BAF8EC"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I think what's important to mention right at the beginning is that it's common for patients in ICU to begin to experience delirium. So you're instantly reassured because otherwise you think your loved one is going to a psychiatric hospital soon because it's like he's the only one experiencing this’ (3)</w:t>
            </w:r>
          </w:p>
          <w:p w14:paraId="3CEC3E44"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I didn't know. No one told me’ (3)</w:t>
            </w:r>
          </w:p>
          <w:p w14:paraId="4E1D89F3"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 xml:space="preserve">'They only explain it when it happens or if it's saving time, but maybe that's why </w:t>
            </w:r>
            <w:proofErr w:type="gramStart"/>
            <w:r w:rsidRPr="006926D2">
              <w:rPr>
                <w:rFonts w:ascii="Arial" w:eastAsia="Segoe UI" w:hAnsi="Arial" w:cs="Arial"/>
                <w:color w:val="232330"/>
              </w:rPr>
              <w:t>this leaflets</w:t>
            </w:r>
            <w:proofErr w:type="gramEnd"/>
            <w:r w:rsidRPr="006926D2">
              <w:rPr>
                <w:rFonts w:ascii="Arial" w:eastAsia="Segoe UI" w:hAnsi="Arial" w:cs="Arial"/>
                <w:color w:val="232330"/>
              </w:rPr>
              <w:t xml:space="preserve"> might be helpful’ (3)</w:t>
            </w:r>
          </w:p>
          <w:p w14:paraId="5E42018C"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The more you tell them, the more comfortable they feel, the more normal they feel’ (4)</w:t>
            </w:r>
          </w:p>
          <w:p w14:paraId="254242A2" w14:textId="77777777" w:rsidR="005F1AF2" w:rsidRPr="006926D2" w:rsidRDefault="005F1AF2" w:rsidP="00886AF9">
            <w:pPr>
              <w:spacing w:line="360" w:lineRule="auto"/>
              <w:rPr>
                <w:rFonts w:ascii="Arial" w:hAnsi="Arial" w:cs="Arial"/>
              </w:rPr>
            </w:pPr>
            <w:r w:rsidRPr="006926D2">
              <w:rPr>
                <w:rFonts w:ascii="Arial" w:hAnsi="Arial" w:cs="Arial"/>
              </w:rPr>
              <w:t>‘Y</w:t>
            </w:r>
            <w:r w:rsidRPr="006926D2">
              <w:rPr>
                <w:rFonts w:ascii="Arial" w:eastAsia="Quattrocento Sans" w:hAnsi="Arial" w:cs="Arial"/>
                <w:color w:val="232330"/>
              </w:rPr>
              <w:t>ou wouldn't really have noticed…we didn’t realise at the time… they might be experiencing might be quite severe delirium, but it might not be obvious to you’ (5)</w:t>
            </w:r>
          </w:p>
          <w:p w14:paraId="7A031478" w14:textId="77777777" w:rsidR="005F1AF2" w:rsidRPr="006926D2" w:rsidRDefault="005F1AF2" w:rsidP="00886AF9">
            <w:pPr>
              <w:spacing w:line="360" w:lineRule="auto"/>
              <w:rPr>
                <w:rFonts w:ascii="Arial" w:hAnsi="Arial" w:cs="Arial"/>
              </w:rPr>
            </w:pPr>
          </w:p>
        </w:tc>
      </w:tr>
      <w:tr w:rsidR="005F1AF2" w:rsidRPr="006926D2" w14:paraId="142C1617" w14:textId="77777777" w:rsidTr="005F1AF2">
        <w:tc>
          <w:tcPr>
            <w:tcW w:w="2234" w:type="dxa"/>
            <w:tcBorders>
              <w:top w:val="nil"/>
              <w:left w:val="nil"/>
              <w:bottom w:val="nil"/>
            </w:tcBorders>
          </w:tcPr>
          <w:p w14:paraId="0B33DA00" w14:textId="77777777" w:rsidR="005F1AF2" w:rsidRPr="006926D2" w:rsidRDefault="005F1AF2" w:rsidP="00886AF9">
            <w:pPr>
              <w:spacing w:line="360" w:lineRule="auto"/>
              <w:rPr>
                <w:rFonts w:ascii="Arial" w:hAnsi="Arial" w:cs="Arial"/>
                <w:b/>
                <w:bCs/>
              </w:rPr>
            </w:pPr>
            <w:r w:rsidRPr="006926D2">
              <w:rPr>
                <w:rFonts w:ascii="Arial" w:hAnsi="Arial" w:cs="Arial"/>
                <w:b/>
                <w:bCs/>
              </w:rPr>
              <w:t>Communication as containment and validation.</w:t>
            </w:r>
          </w:p>
        </w:tc>
        <w:tc>
          <w:tcPr>
            <w:tcW w:w="2238" w:type="dxa"/>
            <w:tcBorders>
              <w:top w:val="nil"/>
              <w:bottom w:val="nil"/>
            </w:tcBorders>
          </w:tcPr>
          <w:p w14:paraId="5F3EE819" w14:textId="77777777" w:rsidR="005F1AF2" w:rsidRPr="006926D2" w:rsidRDefault="005F1AF2" w:rsidP="00886AF9">
            <w:pPr>
              <w:spacing w:after="200" w:line="360" w:lineRule="auto"/>
              <w:jc w:val="both"/>
              <w:rPr>
                <w:rFonts w:ascii="Arial" w:hAnsi="Arial" w:cs="Arial"/>
              </w:rPr>
            </w:pPr>
            <w:r w:rsidRPr="006926D2">
              <w:rPr>
                <w:rFonts w:ascii="Arial" w:hAnsi="Arial" w:cs="Arial"/>
              </w:rPr>
              <w:t>Difficulty asking questions</w:t>
            </w:r>
          </w:p>
          <w:p w14:paraId="0B5AE678" w14:textId="77777777" w:rsidR="005F1AF2" w:rsidRPr="006926D2" w:rsidRDefault="005F1AF2" w:rsidP="00886AF9">
            <w:pPr>
              <w:spacing w:line="360" w:lineRule="auto"/>
              <w:rPr>
                <w:rFonts w:ascii="Arial" w:hAnsi="Arial" w:cs="Arial"/>
              </w:rPr>
            </w:pPr>
          </w:p>
        </w:tc>
        <w:tc>
          <w:tcPr>
            <w:tcW w:w="9562" w:type="dxa"/>
            <w:tcBorders>
              <w:top w:val="nil"/>
              <w:bottom w:val="nil"/>
              <w:right w:val="nil"/>
            </w:tcBorders>
          </w:tcPr>
          <w:p w14:paraId="394845D6"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 xml:space="preserve">‘You know what half the problem is? People don't ask. They think about it afterwards when it's too late, they don't ask’ (2)  </w:t>
            </w:r>
          </w:p>
          <w:p w14:paraId="24ABFE15"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I didn't really want to bother people. I just wanted people to do their job’ (2)</w:t>
            </w:r>
          </w:p>
          <w:p w14:paraId="753F2F36"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If you have any questions, ask. It's not easy to catch the consultants’ (3)</w:t>
            </w:r>
          </w:p>
          <w:p w14:paraId="140324AE"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You feel like you're disturbing them (doctors); (3)</w:t>
            </w:r>
          </w:p>
          <w:p w14:paraId="57A2D6A4"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lastRenderedPageBreak/>
              <w:t>‘You might have a question but fail to ask it because you're terrified you might stop them from doing their job so’ (4)</w:t>
            </w:r>
          </w:p>
          <w:p w14:paraId="1D112A98"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I just keep my mouth shut because you think one word from me can put somebody's mind off of what they're doing’ (4)</w:t>
            </w:r>
          </w:p>
          <w:p w14:paraId="369BDAF7" w14:textId="77777777" w:rsidR="005F1AF2" w:rsidRPr="006926D2" w:rsidRDefault="005F1AF2" w:rsidP="00886AF9">
            <w:pPr>
              <w:spacing w:line="360" w:lineRule="auto"/>
              <w:rPr>
                <w:rFonts w:ascii="Arial" w:hAnsi="Arial" w:cs="Arial"/>
              </w:rPr>
            </w:pPr>
          </w:p>
        </w:tc>
      </w:tr>
      <w:tr w:rsidR="005F1AF2" w:rsidRPr="006926D2" w14:paraId="6B415A9F" w14:textId="77777777" w:rsidTr="005F1AF2">
        <w:tc>
          <w:tcPr>
            <w:tcW w:w="2234" w:type="dxa"/>
            <w:tcBorders>
              <w:top w:val="nil"/>
              <w:left w:val="nil"/>
              <w:bottom w:val="nil"/>
            </w:tcBorders>
          </w:tcPr>
          <w:p w14:paraId="7A583A75" w14:textId="77777777" w:rsidR="005F1AF2" w:rsidRPr="006926D2" w:rsidRDefault="005F1AF2" w:rsidP="00886AF9">
            <w:pPr>
              <w:spacing w:line="360" w:lineRule="auto"/>
              <w:rPr>
                <w:rFonts w:ascii="Arial" w:hAnsi="Arial" w:cs="Arial"/>
              </w:rPr>
            </w:pPr>
          </w:p>
        </w:tc>
        <w:tc>
          <w:tcPr>
            <w:tcW w:w="2238" w:type="dxa"/>
            <w:tcBorders>
              <w:top w:val="nil"/>
              <w:bottom w:val="nil"/>
            </w:tcBorders>
          </w:tcPr>
          <w:p w14:paraId="25C78CFF" w14:textId="77777777" w:rsidR="005F1AF2" w:rsidRPr="006926D2" w:rsidRDefault="005F1AF2" w:rsidP="00886AF9">
            <w:pPr>
              <w:spacing w:line="360" w:lineRule="auto"/>
              <w:rPr>
                <w:rFonts w:ascii="Arial" w:hAnsi="Arial" w:cs="Arial"/>
              </w:rPr>
            </w:pPr>
            <w:r w:rsidRPr="006926D2">
              <w:rPr>
                <w:rFonts w:ascii="Arial" w:hAnsi="Arial" w:cs="Arial"/>
              </w:rPr>
              <w:t>Lack of communication with consultants</w:t>
            </w:r>
          </w:p>
        </w:tc>
        <w:tc>
          <w:tcPr>
            <w:tcW w:w="9562" w:type="dxa"/>
            <w:tcBorders>
              <w:top w:val="nil"/>
              <w:bottom w:val="nil"/>
              <w:right w:val="nil"/>
            </w:tcBorders>
          </w:tcPr>
          <w:p w14:paraId="7378DB17" w14:textId="77777777" w:rsidR="005F1AF2" w:rsidRPr="006926D2" w:rsidRDefault="005F1AF2" w:rsidP="00886AF9">
            <w:pPr>
              <w:spacing w:line="360" w:lineRule="auto"/>
              <w:rPr>
                <w:rFonts w:ascii="Arial" w:eastAsia="Segoe UI" w:hAnsi="Arial" w:cs="Arial"/>
                <w:color w:val="323130"/>
              </w:rPr>
            </w:pPr>
            <w:r w:rsidRPr="006926D2">
              <w:rPr>
                <w:rFonts w:ascii="Arial" w:eastAsia="Segoe UI" w:hAnsi="Arial" w:cs="Arial"/>
                <w:color w:val="323130"/>
              </w:rPr>
              <w:t xml:space="preserve">‘Sometimes when I was talking to them (consultants), they were saying things and I'm like </w:t>
            </w:r>
            <w:proofErr w:type="spellStart"/>
            <w:r w:rsidRPr="006926D2">
              <w:rPr>
                <w:rFonts w:ascii="Arial" w:eastAsia="Segoe UI" w:hAnsi="Arial" w:cs="Arial"/>
                <w:color w:val="323130"/>
              </w:rPr>
              <w:t>ain't</w:t>
            </w:r>
            <w:proofErr w:type="spellEnd"/>
            <w:r w:rsidRPr="006926D2">
              <w:rPr>
                <w:rFonts w:ascii="Arial" w:eastAsia="Segoe UI" w:hAnsi="Arial" w:cs="Arial"/>
                <w:color w:val="323130"/>
              </w:rPr>
              <w:t xml:space="preserve"> got a clue what you're telling me’ (1) </w:t>
            </w:r>
          </w:p>
          <w:p w14:paraId="7E79F3FE" w14:textId="77777777" w:rsidR="005F1AF2" w:rsidRPr="006926D2" w:rsidRDefault="005F1AF2" w:rsidP="00886AF9">
            <w:pPr>
              <w:spacing w:line="360" w:lineRule="auto"/>
              <w:rPr>
                <w:rFonts w:ascii="Arial" w:hAnsi="Arial" w:cs="Arial"/>
              </w:rPr>
            </w:pPr>
            <w:r w:rsidRPr="006926D2">
              <w:rPr>
                <w:rFonts w:ascii="Arial" w:hAnsi="Arial" w:cs="Arial"/>
              </w:rPr>
              <w:t>‘Hard to even get to talk to one of them’ (1)</w:t>
            </w:r>
          </w:p>
          <w:p w14:paraId="27925408" w14:textId="77777777" w:rsidR="005F1AF2" w:rsidRPr="006926D2" w:rsidRDefault="005F1AF2" w:rsidP="00886AF9">
            <w:pPr>
              <w:spacing w:line="360" w:lineRule="auto"/>
              <w:rPr>
                <w:rFonts w:ascii="Arial" w:hAnsi="Arial" w:cs="Arial"/>
              </w:rPr>
            </w:pPr>
            <w:r w:rsidRPr="006926D2">
              <w:rPr>
                <w:rFonts w:ascii="Arial" w:eastAsia="Segoe UI" w:hAnsi="Arial" w:cs="Arial"/>
                <w:color w:val="323130"/>
              </w:rPr>
              <w:t>‘I had to sit there for at least five hours just to wait to see the right person, but I didn't know I could ask other people if that makes sense’ (1)</w:t>
            </w:r>
          </w:p>
          <w:p w14:paraId="33AE7B04"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I wanted to talk to the consultant, but sometimes they would be so rushed and it would just be like 2 minutes of an update and I would be disappointed’ (3)</w:t>
            </w:r>
          </w:p>
          <w:p w14:paraId="47B22690"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I appreciate that maybe they can't do it every time, but initially I was disappointed’ (3)</w:t>
            </w:r>
          </w:p>
          <w:p w14:paraId="187E418D" w14:textId="77777777" w:rsidR="005F1AF2" w:rsidRPr="006926D2" w:rsidRDefault="005F1AF2" w:rsidP="00886AF9">
            <w:pPr>
              <w:spacing w:line="360" w:lineRule="auto"/>
              <w:rPr>
                <w:rFonts w:ascii="Arial" w:hAnsi="Arial" w:cs="Arial"/>
              </w:rPr>
            </w:pPr>
            <w:r w:rsidRPr="006926D2">
              <w:rPr>
                <w:rFonts w:ascii="Arial" w:eastAsia="Segoe UI" w:hAnsi="Arial" w:cs="Arial"/>
                <w:color w:val="232330"/>
              </w:rPr>
              <w:t>‘There is a new Doctor on a weekly basis’… You might not never see them again and you're building this rapport and then the next week a new one comes in and you start all’ (3)</w:t>
            </w:r>
          </w:p>
          <w:p w14:paraId="3EA56C87" w14:textId="77777777" w:rsidR="005F1AF2" w:rsidRPr="006926D2" w:rsidRDefault="005F1AF2" w:rsidP="00886AF9">
            <w:pPr>
              <w:spacing w:line="360" w:lineRule="auto"/>
              <w:rPr>
                <w:rFonts w:ascii="Arial" w:hAnsi="Arial" w:cs="Arial"/>
              </w:rPr>
            </w:pPr>
          </w:p>
        </w:tc>
      </w:tr>
      <w:tr w:rsidR="005F1AF2" w:rsidRPr="006926D2" w14:paraId="7FDCD8D4" w14:textId="77777777" w:rsidTr="005F1AF2">
        <w:tc>
          <w:tcPr>
            <w:tcW w:w="2234" w:type="dxa"/>
            <w:tcBorders>
              <w:top w:val="nil"/>
              <w:left w:val="nil"/>
              <w:bottom w:val="nil"/>
            </w:tcBorders>
          </w:tcPr>
          <w:p w14:paraId="453E6EF6" w14:textId="77777777" w:rsidR="005F1AF2" w:rsidRPr="006926D2" w:rsidRDefault="005F1AF2" w:rsidP="00886AF9">
            <w:pPr>
              <w:spacing w:line="360" w:lineRule="auto"/>
              <w:rPr>
                <w:rFonts w:ascii="Arial" w:hAnsi="Arial" w:cs="Arial"/>
              </w:rPr>
            </w:pPr>
          </w:p>
        </w:tc>
        <w:tc>
          <w:tcPr>
            <w:tcW w:w="2238" w:type="dxa"/>
            <w:tcBorders>
              <w:top w:val="nil"/>
              <w:bottom w:val="nil"/>
            </w:tcBorders>
          </w:tcPr>
          <w:p w14:paraId="0733AE1C" w14:textId="77777777" w:rsidR="005F1AF2" w:rsidRPr="006926D2" w:rsidRDefault="005F1AF2" w:rsidP="00886AF9">
            <w:pPr>
              <w:spacing w:line="360" w:lineRule="auto"/>
              <w:rPr>
                <w:rFonts w:ascii="Arial" w:hAnsi="Arial" w:cs="Arial"/>
              </w:rPr>
            </w:pPr>
            <w:r w:rsidRPr="006926D2">
              <w:rPr>
                <w:rFonts w:ascii="Arial" w:hAnsi="Arial" w:cs="Arial"/>
              </w:rPr>
              <w:t>Nurses as consistent and trusted points of contact</w:t>
            </w:r>
          </w:p>
        </w:tc>
        <w:tc>
          <w:tcPr>
            <w:tcW w:w="9562" w:type="dxa"/>
            <w:tcBorders>
              <w:top w:val="nil"/>
              <w:bottom w:val="nil"/>
              <w:right w:val="nil"/>
            </w:tcBorders>
          </w:tcPr>
          <w:p w14:paraId="64AB1A5F" w14:textId="77777777" w:rsidR="005F1AF2" w:rsidRPr="006926D2" w:rsidRDefault="005F1AF2" w:rsidP="00886AF9">
            <w:pPr>
              <w:spacing w:line="360" w:lineRule="auto"/>
              <w:rPr>
                <w:rFonts w:ascii="Arial" w:hAnsi="Arial" w:cs="Arial"/>
              </w:rPr>
            </w:pPr>
            <w:r w:rsidRPr="006926D2">
              <w:rPr>
                <w:rFonts w:ascii="Arial" w:hAnsi="Arial" w:cs="Arial"/>
              </w:rPr>
              <w:t>‘All the nurses were really good…they did help’ (1)</w:t>
            </w:r>
          </w:p>
          <w:p w14:paraId="131FA32E"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The intensive care nurses are very knowledgeable…without them, I don't think I would have got by in there…they're the ones that explain’ (2)</w:t>
            </w:r>
          </w:p>
          <w:p w14:paraId="3FC3C812"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The nurse knows everything’ (2)</w:t>
            </w:r>
          </w:p>
          <w:p w14:paraId="54DF2265"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lastRenderedPageBreak/>
              <w:t>‘I don't think the doctors tell you enough, but they're too busy. That's why I suppose the intensive care nurses are there to relay’ (2)</w:t>
            </w:r>
          </w:p>
          <w:p w14:paraId="0F375DF4" w14:textId="77777777" w:rsidR="005F1AF2" w:rsidRPr="006926D2" w:rsidRDefault="005F1AF2" w:rsidP="00886AF9">
            <w:pPr>
              <w:spacing w:line="360" w:lineRule="auto"/>
              <w:rPr>
                <w:rFonts w:ascii="Arial" w:eastAsia="Segoe UI" w:hAnsi="Arial" w:cs="Arial"/>
                <w:color w:val="232330"/>
              </w:rPr>
            </w:pPr>
            <w:r w:rsidRPr="006926D2">
              <w:rPr>
                <w:rFonts w:ascii="Arial" w:eastAsia="Quattrocento Sans" w:hAnsi="Arial" w:cs="Arial"/>
                <w:color w:val="232330"/>
              </w:rPr>
              <w:t>‘Whenever I asked the nurses in ICU they would explain, they were so lovely’ (5)</w:t>
            </w:r>
          </w:p>
          <w:p w14:paraId="5A1C0446" w14:textId="77777777" w:rsidR="005F1AF2" w:rsidRPr="006926D2" w:rsidRDefault="005F1AF2" w:rsidP="00886AF9">
            <w:pPr>
              <w:spacing w:line="360" w:lineRule="auto"/>
              <w:rPr>
                <w:rFonts w:ascii="Arial" w:hAnsi="Arial" w:cs="Arial"/>
              </w:rPr>
            </w:pPr>
          </w:p>
        </w:tc>
      </w:tr>
      <w:tr w:rsidR="005F1AF2" w:rsidRPr="006926D2" w14:paraId="5124C829" w14:textId="77777777" w:rsidTr="005F1AF2">
        <w:tc>
          <w:tcPr>
            <w:tcW w:w="2234" w:type="dxa"/>
            <w:tcBorders>
              <w:top w:val="nil"/>
              <w:left w:val="nil"/>
              <w:bottom w:val="nil"/>
            </w:tcBorders>
          </w:tcPr>
          <w:p w14:paraId="56773054" w14:textId="77777777" w:rsidR="005F1AF2" w:rsidRPr="006926D2" w:rsidRDefault="005F1AF2" w:rsidP="00886AF9">
            <w:pPr>
              <w:spacing w:line="360" w:lineRule="auto"/>
              <w:rPr>
                <w:rFonts w:ascii="Arial" w:hAnsi="Arial" w:cs="Arial"/>
                <w:b/>
                <w:bCs/>
              </w:rPr>
            </w:pPr>
            <w:r w:rsidRPr="006926D2">
              <w:rPr>
                <w:rFonts w:ascii="Arial" w:hAnsi="Arial" w:cs="Arial"/>
                <w:b/>
                <w:bCs/>
              </w:rPr>
              <w:lastRenderedPageBreak/>
              <w:t xml:space="preserve">Preparation for transitions and recovery beyond ICU </w:t>
            </w:r>
          </w:p>
          <w:p w14:paraId="3585F556" w14:textId="77777777" w:rsidR="005F1AF2" w:rsidRPr="006926D2" w:rsidRDefault="005F1AF2" w:rsidP="00886AF9">
            <w:pPr>
              <w:spacing w:line="360" w:lineRule="auto"/>
              <w:rPr>
                <w:rFonts w:ascii="Arial" w:hAnsi="Arial" w:cs="Arial"/>
              </w:rPr>
            </w:pPr>
          </w:p>
        </w:tc>
        <w:tc>
          <w:tcPr>
            <w:tcW w:w="2238" w:type="dxa"/>
            <w:tcBorders>
              <w:top w:val="nil"/>
              <w:bottom w:val="nil"/>
            </w:tcBorders>
          </w:tcPr>
          <w:p w14:paraId="6F21B084" w14:textId="77777777" w:rsidR="005F1AF2" w:rsidRPr="006926D2" w:rsidRDefault="005F1AF2" w:rsidP="00886AF9">
            <w:pPr>
              <w:spacing w:after="200" w:line="360" w:lineRule="auto"/>
              <w:jc w:val="both"/>
              <w:rPr>
                <w:rFonts w:ascii="Arial" w:hAnsi="Arial" w:cs="Arial"/>
              </w:rPr>
            </w:pPr>
            <w:r w:rsidRPr="006926D2">
              <w:rPr>
                <w:rFonts w:ascii="Arial" w:hAnsi="Arial" w:cs="Arial"/>
              </w:rPr>
              <w:t xml:space="preserve">Lack of preparation about transition to wards. </w:t>
            </w:r>
          </w:p>
          <w:p w14:paraId="7A7DB4B5" w14:textId="77777777" w:rsidR="005F1AF2" w:rsidRPr="006926D2" w:rsidRDefault="005F1AF2" w:rsidP="00886AF9">
            <w:pPr>
              <w:spacing w:line="360" w:lineRule="auto"/>
              <w:rPr>
                <w:rFonts w:ascii="Arial" w:hAnsi="Arial" w:cs="Arial"/>
              </w:rPr>
            </w:pPr>
          </w:p>
        </w:tc>
        <w:tc>
          <w:tcPr>
            <w:tcW w:w="9562" w:type="dxa"/>
            <w:tcBorders>
              <w:top w:val="nil"/>
              <w:bottom w:val="nil"/>
              <w:right w:val="nil"/>
            </w:tcBorders>
          </w:tcPr>
          <w:p w14:paraId="438A6E3A" w14:textId="77777777" w:rsidR="005F1AF2" w:rsidRPr="006926D2" w:rsidRDefault="005F1AF2" w:rsidP="00886AF9">
            <w:pPr>
              <w:spacing w:line="360" w:lineRule="auto"/>
              <w:rPr>
                <w:rFonts w:ascii="Arial" w:eastAsia="Segoe UI" w:hAnsi="Arial" w:cs="Arial"/>
                <w:color w:val="232330"/>
              </w:rPr>
            </w:pPr>
            <w:r w:rsidRPr="006926D2">
              <w:rPr>
                <w:rFonts w:ascii="Arial" w:hAnsi="Arial" w:cs="Arial"/>
              </w:rPr>
              <w:t>‘W</w:t>
            </w:r>
            <w:r w:rsidRPr="006926D2">
              <w:rPr>
                <w:rFonts w:ascii="Arial" w:eastAsia="Segoe UI" w:hAnsi="Arial" w:cs="Arial"/>
                <w:color w:val="232330"/>
              </w:rPr>
              <w:t>e didn't know any of this. We just felt a massive change’ (2)</w:t>
            </w:r>
          </w:p>
          <w:p w14:paraId="30B38542"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Once you're in a ward, you kind of get forgotten about’ (2)</w:t>
            </w:r>
          </w:p>
          <w:p w14:paraId="720BF4D0"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I'm glad you put that in there because I had to ring up and ask for help because I didn't really know what to do’ (2)</w:t>
            </w:r>
          </w:p>
          <w:p w14:paraId="4FBBC679"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That's a big adjustment because, yeah, because initially Dad thought he was bothered by someone too much in ICU and then he was just left on his own for too long… hearing it initially would be helpful and less stressful’ (3)</w:t>
            </w:r>
          </w:p>
          <w:p w14:paraId="71B9F3FC"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 xml:space="preserve">‘She wasn't given any warning that her mental state or that her </w:t>
            </w:r>
            <w:proofErr w:type="spellStart"/>
            <w:r w:rsidRPr="006926D2">
              <w:rPr>
                <w:rFonts w:ascii="Arial" w:eastAsia="Segoe UI" w:hAnsi="Arial" w:cs="Arial"/>
                <w:color w:val="232330"/>
              </w:rPr>
              <w:t>her</w:t>
            </w:r>
            <w:proofErr w:type="spellEnd"/>
            <w:r w:rsidRPr="006926D2">
              <w:rPr>
                <w:rFonts w:ascii="Arial" w:eastAsia="Segoe UI" w:hAnsi="Arial" w:cs="Arial"/>
                <w:color w:val="232330"/>
              </w:rPr>
              <w:t xml:space="preserve"> lungs were very vulnerable to nearly anything. That that's the only thing I can think of that it would be helpful because my daughter didn't realise and just sort of went on as usual’ (4)</w:t>
            </w:r>
          </w:p>
          <w:p w14:paraId="05D1F732" w14:textId="77777777" w:rsidR="005F1AF2" w:rsidRPr="006926D2" w:rsidRDefault="005F1AF2" w:rsidP="00886AF9">
            <w:pPr>
              <w:spacing w:line="360" w:lineRule="auto"/>
              <w:rPr>
                <w:rFonts w:ascii="Arial" w:eastAsia="Segoe UI" w:hAnsi="Arial" w:cs="Arial"/>
                <w:color w:val="232330"/>
              </w:rPr>
            </w:pPr>
            <w:r w:rsidRPr="006926D2">
              <w:rPr>
                <w:rFonts w:ascii="Arial" w:eastAsia="Quattrocento Sans" w:hAnsi="Arial" w:cs="Arial"/>
                <w:color w:val="232330"/>
              </w:rPr>
              <w:t>‘But that transition from ICU to the respiratory ward is horrendous’ (5)</w:t>
            </w:r>
          </w:p>
          <w:p w14:paraId="6304FB2D" w14:textId="77777777" w:rsidR="005F1AF2" w:rsidRPr="006926D2" w:rsidRDefault="005F1AF2" w:rsidP="00886AF9">
            <w:pPr>
              <w:spacing w:line="360" w:lineRule="auto"/>
              <w:rPr>
                <w:rFonts w:ascii="Arial" w:hAnsi="Arial" w:cs="Arial"/>
              </w:rPr>
            </w:pPr>
          </w:p>
        </w:tc>
      </w:tr>
      <w:tr w:rsidR="005F1AF2" w:rsidRPr="006926D2" w14:paraId="733AFC36" w14:textId="77777777" w:rsidTr="005F1AF2">
        <w:tc>
          <w:tcPr>
            <w:tcW w:w="2234" w:type="dxa"/>
            <w:tcBorders>
              <w:top w:val="nil"/>
              <w:left w:val="nil"/>
              <w:bottom w:val="nil"/>
            </w:tcBorders>
          </w:tcPr>
          <w:p w14:paraId="0B1FAC6F" w14:textId="77777777" w:rsidR="005F1AF2" w:rsidRPr="006926D2" w:rsidRDefault="005F1AF2" w:rsidP="00886AF9">
            <w:pPr>
              <w:spacing w:line="360" w:lineRule="auto"/>
              <w:rPr>
                <w:rFonts w:ascii="Arial" w:hAnsi="Arial" w:cs="Arial"/>
              </w:rPr>
            </w:pPr>
          </w:p>
        </w:tc>
        <w:tc>
          <w:tcPr>
            <w:tcW w:w="2238" w:type="dxa"/>
            <w:tcBorders>
              <w:top w:val="nil"/>
              <w:bottom w:val="nil"/>
            </w:tcBorders>
          </w:tcPr>
          <w:p w14:paraId="5926C224" w14:textId="77777777" w:rsidR="005F1AF2" w:rsidRPr="006926D2" w:rsidRDefault="005F1AF2" w:rsidP="00886AF9">
            <w:pPr>
              <w:spacing w:after="200" w:line="360" w:lineRule="auto"/>
              <w:jc w:val="both"/>
              <w:rPr>
                <w:rFonts w:ascii="Arial" w:hAnsi="Arial" w:cs="Arial"/>
              </w:rPr>
            </w:pPr>
            <w:r w:rsidRPr="006926D2">
              <w:rPr>
                <w:rFonts w:ascii="Arial" w:hAnsi="Arial" w:cs="Arial"/>
              </w:rPr>
              <w:t>Lack of preparation about transition home.</w:t>
            </w:r>
          </w:p>
        </w:tc>
        <w:tc>
          <w:tcPr>
            <w:tcW w:w="9562" w:type="dxa"/>
            <w:tcBorders>
              <w:top w:val="nil"/>
              <w:bottom w:val="nil"/>
              <w:right w:val="nil"/>
            </w:tcBorders>
          </w:tcPr>
          <w:p w14:paraId="3EF2B22D"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You'd be quite shocked at what they give me for you'd be like, is that it? And I'm like, that's it. It was like: You haven't given me any information, really. All you said is it contact us or what can I? You didn't give me anything I could do at home’ (2)</w:t>
            </w:r>
          </w:p>
          <w:p w14:paraId="7FAA2CAE"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We had no help afterwards at all. And my daughter is now under a counsellor and is in all sorts of problems. And it's purely through lack of knowledge’ (4)</w:t>
            </w:r>
          </w:p>
          <w:p w14:paraId="3E81023A"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lastRenderedPageBreak/>
              <w:t>‘The after bit is really lovely because that's something we knew nothing about’ (4)</w:t>
            </w:r>
          </w:p>
          <w:p w14:paraId="763F3E03" w14:textId="77777777" w:rsidR="005F1AF2" w:rsidRPr="006926D2" w:rsidRDefault="005F1AF2" w:rsidP="00886AF9">
            <w:pPr>
              <w:spacing w:line="360" w:lineRule="auto"/>
              <w:rPr>
                <w:rFonts w:ascii="Arial" w:hAnsi="Arial" w:cs="Arial"/>
              </w:rPr>
            </w:pPr>
          </w:p>
        </w:tc>
      </w:tr>
      <w:tr w:rsidR="005F1AF2" w:rsidRPr="006926D2" w14:paraId="18F369C4" w14:textId="77777777" w:rsidTr="005F1AF2">
        <w:tc>
          <w:tcPr>
            <w:tcW w:w="2234" w:type="dxa"/>
            <w:tcBorders>
              <w:top w:val="nil"/>
              <w:left w:val="nil"/>
              <w:bottom w:val="nil"/>
            </w:tcBorders>
          </w:tcPr>
          <w:p w14:paraId="38EA9EE0" w14:textId="77777777" w:rsidR="005F1AF2" w:rsidRPr="006926D2" w:rsidRDefault="005F1AF2" w:rsidP="00886AF9">
            <w:pPr>
              <w:spacing w:line="360" w:lineRule="auto"/>
              <w:rPr>
                <w:rFonts w:ascii="Arial" w:hAnsi="Arial" w:cs="Arial"/>
              </w:rPr>
            </w:pPr>
          </w:p>
        </w:tc>
        <w:tc>
          <w:tcPr>
            <w:tcW w:w="2238" w:type="dxa"/>
            <w:tcBorders>
              <w:top w:val="nil"/>
              <w:bottom w:val="nil"/>
            </w:tcBorders>
          </w:tcPr>
          <w:p w14:paraId="1BDDC993" w14:textId="77777777" w:rsidR="005F1AF2" w:rsidRPr="006926D2" w:rsidRDefault="005F1AF2" w:rsidP="00886AF9">
            <w:pPr>
              <w:spacing w:after="200" w:line="360" w:lineRule="auto"/>
              <w:jc w:val="both"/>
              <w:rPr>
                <w:rFonts w:ascii="Arial" w:hAnsi="Arial" w:cs="Arial"/>
              </w:rPr>
            </w:pPr>
            <w:r w:rsidRPr="006926D2">
              <w:rPr>
                <w:rFonts w:ascii="Arial" w:hAnsi="Arial" w:cs="Arial"/>
              </w:rPr>
              <w:t>Setting realistic expectations.</w:t>
            </w:r>
          </w:p>
          <w:p w14:paraId="268AC9D8" w14:textId="77777777" w:rsidR="005F1AF2" w:rsidRPr="006926D2" w:rsidRDefault="005F1AF2" w:rsidP="00886AF9">
            <w:pPr>
              <w:spacing w:line="360" w:lineRule="auto"/>
              <w:rPr>
                <w:rFonts w:ascii="Arial" w:hAnsi="Arial" w:cs="Arial"/>
              </w:rPr>
            </w:pPr>
          </w:p>
        </w:tc>
        <w:tc>
          <w:tcPr>
            <w:tcW w:w="9562" w:type="dxa"/>
            <w:tcBorders>
              <w:top w:val="nil"/>
              <w:bottom w:val="nil"/>
              <w:right w:val="nil"/>
            </w:tcBorders>
          </w:tcPr>
          <w:p w14:paraId="356E3B36" w14:textId="77777777" w:rsidR="005F1AF2" w:rsidRPr="006926D2" w:rsidRDefault="005F1AF2" w:rsidP="00886AF9">
            <w:pPr>
              <w:spacing w:line="360" w:lineRule="auto"/>
              <w:rPr>
                <w:rFonts w:ascii="Arial" w:hAnsi="Arial" w:cs="Arial"/>
              </w:rPr>
            </w:pPr>
            <w:r w:rsidRPr="006926D2">
              <w:rPr>
                <w:rFonts w:ascii="Arial" w:eastAsia="Segoe UI" w:hAnsi="Arial" w:cs="Arial"/>
                <w:color w:val="232330"/>
              </w:rPr>
              <w:t>‘It needs to be explained to them that it's not going to be as easy as you think’… thought he was going to come home and thought he was going to carry on as normal and it didn't go like that’ (2)</w:t>
            </w:r>
          </w:p>
          <w:p w14:paraId="60E254FE" w14:textId="77777777" w:rsidR="005F1AF2" w:rsidRPr="006926D2" w:rsidRDefault="005F1AF2" w:rsidP="00886AF9">
            <w:pPr>
              <w:spacing w:line="360" w:lineRule="auto"/>
              <w:rPr>
                <w:rFonts w:ascii="Arial" w:hAnsi="Arial" w:cs="Arial"/>
              </w:rPr>
            </w:pPr>
            <w:r w:rsidRPr="006926D2">
              <w:rPr>
                <w:rFonts w:ascii="Arial" w:hAnsi="Arial" w:cs="Arial"/>
              </w:rPr>
              <w:t>‘Every day is like a little milestone’ (1)</w:t>
            </w:r>
          </w:p>
          <w:p w14:paraId="65E36DF6" w14:textId="77777777" w:rsidR="005F1AF2" w:rsidRPr="006926D2" w:rsidRDefault="005F1AF2" w:rsidP="00886AF9">
            <w:pPr>
              <w:spacing w:line="360" w:lineRule="auto"/>
              <w:rPr>
                <w:rFonts w:ascii="Arial" w:hAnsi="Arial" w:cs="Arial"/>
              </w:rPr>
            </w:pPr>
            <w:r w:rsidRPr="006926D2">
              <w:rPr>
                <w:rFonts w:ascii="Arial" w:hAnsi="Arial" w:cs="Arial"/>
              </w:rPr>
              <w:t>‘</w:t>
            </w:r>
            <w:proofErr w:type="gramStart"/>
            <w:r w:rsidRPr="006926D2">
              <w:rPr>
                <w:rFonts w:ascii="Arial" w:hAnsi="Arial" w:cs="Arial"/>
              </w:rPr>
              <w:t>celebrating</w:t>
            </w:r>
            <w:proofErr w:type="gramEnd"/>
            <w:r w:rsidRPr="006926D2">
              <w:rPr>
                <w:rFonts w:ascii="Arial" w:hAnsi="Arial" w:cs="Arial"/>
              </w:rPr>
              <w:t xml:space="preserve"> the small milestones’</w:t>
            </w:r>
          </w:p>
          <w:p w14:paraId="60FE6077"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Why aren't I getting better…all this interior anxiety’ (4)</w:t>
            </w:r>
          </w:p>
          <w:p w14:paraId="19C796DD" w14:textId="77777777" w:rsidR="005F1AF2" w:rsidRPr="006926D2" w:rsidRDefault="005F1AF2" w:rsidP="00886AF9">
            <w:pPr>
              <w:spacing w:line="360" w:lineRule="auto"/>
              <w:rPr>
                <w:rFonts w:ascii="Arial" w:hAnsi="Arial" w:cs="Arial"/>
              </w:rPr>
            </w:pPr>
          </w:p>
        </w:tc>
      </w:tr>
      <w:tr w:rsidR="005F1AF2" w:rsidRPr="006926D2" w14:paraId="74A0B801" w14:textId="77777777" w:rsidTr="005F1AF2">
        <w:tc>
          <w:tcPr>
            <w:tcW w:w="2234" w:type="dxa"/>
            <w:tcBorders>
              <w:top w:val="nil"/>
              <w:left w:val="nil"/>
              <w:bottom w:val="nil"/>
            </w:tcBorders>
          </w:tcPr>
          <w:p w14:paraId="4D2D30A3" w14:textId="77777777" w:rsidR="005F1AF2" w:rsidRPr="006926D2" w:rsidRDefault="005F1AF2" w:rsidP="00886AF9">
            <w:pPr>
              <w:spacing w:line="360" w:lineRule="auto"/>
              <w:rPr>
                <w:rFonts w:ascii="Arial" w:hAnsi="Arial" w:cs="Arial"/>
                <w:b/>
                <w:bCs/>
              </w:rPr>
            </w:pPr>
            <w:r w:rsidRPr="006926D2">
              <w:rPr>
                <w:rFonts w:ascii="Arial" w:hAnsi="Arial" w:cs="Arial"/>
                <w:b/>
                <w:bCs/>
              </w:rPr>
              <w:t>The Overlooked Burden: Acknowledging Carers’ Wellbeing</w:t>
            </w:r>
          </w:p>
        </w:tc>
        <w:tc>
          <w:tcPr>
            <w:tcW w:w="2238" w:type="dxa"/>
            <w:tcBorders>
              <w:top w:val="nil"/>
              <w:bottom w:val="nil"/>
            </w:tcBorders>
          </w:tcPr>
          <w:p w14:paraId="59AFAC0A" w14:textId="77777777" w:rsidR="005F1AF2" w:rsidRPr="006926D2" w:rsidRDefault="005F1AF2" w:rsidP="00886AF9">
            <w:pPr>
              <w:spacing w:after="200" w:line="360" w:lineRule="auto"/>
              <w:jc w:val="both"/>
              <w:rPr>
                <w:rFonts w:ascii="Arial" w:hAnsi="Arial" w:cs="Arial"/>
              </w:rPr>
            </w:pPr>
            <w:r w:rsidRPr="006926D2">
              <w:rPr>
                <w:rFonts w:ascii="Arial" w:hAnsi="Arial" w:cs="Arial"/>
              </w:rPr>
              <w:t xml:space="preserve">Feeling unseen: carers as the forgotten </w:t>
            </w:r>
            <w:proofErr w:type="gramStart"/>
            <w:r w:rsidRPr="006926D2">
              <w:rPr>
                <w:rFonts w:ascii="Arial" w:hAnsi="Arial" w:cs="Arial"/>
              </w:rPr>
              <w:t>patient's</w:t>
            </w:r>
            <w:proofErr w:type="gramEnd"/>
            <w:r w:rsidRPr="006926D2">
              <w:rPr>
                <w:rFonts w:ascii="Arial" w:hAnsi="Arial" w:cs="Arial"/>
              </w:rPr>
              <w:t>.</w:t>
            </w:r>
          </w:p>
          <w:p w14:paraId="4367D8C5" w14:textId="77777777" w:rsidR="005F1AF2" w:rsidRPr="006926D2" w:rsidRDefault="005F1AF2" w:rsidP="00886AF9">
            <w:pPr>
              <w:spacing w:after="200" w:line="360" w:lineRule="auto"/>
              <w:jc w:val="both"/>
              <w:rPr>
                <w:rFonts w:ascii="Arial" w:hAnsi="Arial" w:cs="Arial"/>
              </w:rPr>
            </w:pPr>
          </w:p>
          <w:p w14:paraId="01F3CEF1" w14:textId="77777777" w:rsidR="005F1AF2" w:rsidRPr="006926D2" w:rsidRDefault="005F1AF2" w:rsidP="00886AF9">
            <w:pPr>
              <w:spacing w:after="200" w:line="360" w:lineRule="auto"/>
              <w:jc w:val="both"/>
              <w:rPr>
                <w:rFonts w:ascii="Arial" w:hAnsi="Arial" w:cs="Arial"/>
              </w:rPr>
            </w:pPr>
          </w:p>
          <w:p w14:paraId="0156B112" w14:textId="77777777" w:rsidR="005F1AF2" w:rsidRPr="006926D2" w:rsidRDefault="005F1AF2" w:rsidP="00886AF9">
            <w:pPr>
              <w:spacing w:after="200" w:line="360" w:lineRule="auto"/>
              <w:jc w:val="both"/>
              <w:rPr>
                <w:rFonts w:ascii="Arial" w:hAnsi="Arial" w:cs="Arial"/>
              </w:rPr>
            </w:pPr>
          </w:p>
          <w:p w14:paraId="75D3B7E2" w14:textId="77777777" w:rsidR="005F1AF2" w:rsidRPr="006926D2" w:rsidRDefault="005F1AF2" w:rsidP="00886AF9">
            <w:pPr>
              <w:spacing w:line="360" w:lineRule="auto"/>
              <w:rPr>
                <w:rFonts w:ascii="Arial" w:hAnsi="Arial" w:cs="Arial"/>
              </w:rPr>
            </w:pPr>
          </w:p>
        </w:tc>
        <w:tc>
          <w:tcPr>
            <w:tcW w:w="9562" w:type="dxa"/>
            <w:tcBorders>
              <w:top w:val="nil"/>
              <w:bottom w:val="nil"/>
              <w:right w:val="nil"/>
            </w:tcBorders>
          </w:tcPr>
          <w:p w14:paraId="564260B7"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I didn't think there was such a thing as PTSD for people, for the people that watched someone in ICU. I think I was on the verge of that’ (2)</w:t>
            </w:r>
          </w:p>
          <w:p w14:paraId="4B8530A9"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You're really emotionally drained and that matters too’ (3)</w:t>
            </w:r>
          </w:p>
          <w:p w14:paraId="4FA8979D"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It would be really nice to pay more attention, give more attention to the people around the patient’ (3)</w:t>
            </w:r>
          </w:p>
          <w:p w14:paraId="11CD422C"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I would like this leaflet to kind of have a feel of, carers are important and we see you and we want to hear you from you, because you're not just the carer…it's all about the patient and you feel like you're there for the patient and you end up being a patient yourself but it gets missed. You end up struggling on an emotional level and on a physical level. But just because you're not on the bed you can’t be just dismissed’ (3)</w:t>
            </w:r>
          </w:p>
          <w:p w14:paraId="0A704730" w14:textId="77777777" w:rsidR="005F1AF2" w:rsidRPr="006926D2" w:rsidRDefault="005F1AF2" w:rsidP="00886AF9">
            <w:pPr>
              <w:spacing w:line="360" w:lineRule="auto"/>
              <w:rPr>
                <w:rFonts w:ascii="Arial" w:hAnsi="Arial" w:cs="Arial"/>
              </w:rPr>
            </w:pPr>
            <w:r w:rsidRPr="006926D2">
              <w:rPr>
                <w:rFonts w:ascii="Arial" w:eastAsia="Segoe UI" w:hAnsi="Arial" w:cs="Arial"/>
                <w:color w:val="232330"/>
              </w:rPr>
              <w:t>‘This is difficult for the person who sees and experiences next to bed. It's not only difficult for the person that is experiencing it’ (3)</w:t>
            </w:r>
          </w:p>
          <w:p w14:paraId="1067AE91" w14:textId="77777777" w:rsidR="005F1AF2" w:rsidRPr="006926D2" w:rsidRDefault="005F1AF2" w:rsidP="00886AF9">
            <w:pPr>
              <w:spacing w:line="360" w:lineRule="auto"/>
              <w:rPr>
                <w:rFonts w:ascii="Arial" w:hAnsi="Arial" w:cs="Arial"/>
              </w:rPr>
            </w:pPr>
          </w:p>
        </w:tc>
      </w:tr>
      <w:tr w:rsidR="005F1AF2" w:rsidRPr="006926D2" w14:paraId="2287C275" w14:textId="77777777" w:rsidTr="005F1AF2">
        <w:tc>
          <w:tcPr>
            <w:tcW w:w="2234" w:type="dxa"/>
            <w:tcBorders>
              <w:top w:val="nil"/>
              <w:left w:val="nil"/>
              <w:bottom w:val="nil"/>
            </w:tcBorders>
          </w:tcPr>
          <w:p w14:paraId="54BFFB91" w14:textId="77777777" w:rsidR="005F1AF2" w:rsidRPr="006926D2" w:rsidRDefault="005F1AF2" w:rsidP="00886AF9">
            <w:pPr>
              <w:spacing w:line="360" w:lineRule="auto"/>
              <w:rPr>
                <w:rFonts w:ascii="Arial" w:hAnsi="Arial" w:cs="Arial"/>
              </w:rPr>
            </w:pPr>
          </w:p>
        </w:tc>
        <w:tc>
          <w:tcPr>
            <w:tcW w:w="2238" w:type="dxa"/>
            <w:tcBorders>
              <w:top w:val="nil"/>
              <w:bottom w:val="nil"/>
            </w:tcBorders>
          </w:tcPr>
          <w:p w14:paraId="6422D798" w14:textId="77777777" w:rsidR="005F1AF2" w:rsidRPr="006926D2" w:rsidRDefault="005F1AF2" w:rsidP="00886AF9">
            <w:pPr>
              <w:spacing w:after="200" w:line="360" w:lineRule="auto"/>
              <w:jc w:val="both"/>
              <w:rPr>
                <w:rFonts w:ascii="Arial" w:hAnsi="Arial" w:cs="Arial"/>
              </w:rPr>
            </w:pPr>
            <w:r w:rsidRPr="006926D2">
              <w:rPr>
                <w:rFonts w:ascii="Arial" w:hAnsi="Arial" w:cs="Arial"/>
              </w:rPr>
              <w:t>Normalising and validating psychological impact.</w:t>
            </w:r>
          </w:p>
          <w:p w14:paraId="27B5CDF8" w14:textId="77777777" w:rsidR="005F1AF2" w:rsidRPr="006926D2" w:rsidRDefault="005F1AF2" w:rsidP="00886AF9">
            <w:pPr>
              <w:spacing w:line="360" w:lineRule="auto"/>
              <w:rPr>
                <w:rFonts w:ascii="Arial" w:hAnsi="Arial" w:cs="Arial"/>
              </w:rPr>
            </w:pPr>
          </w:p>
        </w:tc>
        <w:tc>
          <w:tcPr>
            <w:tcW w:w="9562" w:type="dxa"/>
            <w:tcBorders>
              <w:top w:val="nil"/>
              <w:bottom w:val="nil"/>
              <w:right w:val="nil"/>
            </w:tcBorders>
          </w:tcPr>
          <w:p w14:paraId="04AB5E37" w14:textId="77777777" w:rsidR="005F1AF2" w:rsidRPr="006926D2" w:rsidRDefault="005F1AF2" w:rsidP="00886AF9">
            <w:pPr>
              <w:spacing w:line="360" w:lineRule="auto"/>
              <w:rPr>
                <w:rFonts w:ascii="Arial" w:eastAsia="Segoe UI" w:hAnsi="Arial" w:cs="Arial"/>
                <w:color w:val="323130"/>
              </w:rPr>
            </w:pPr>
            <w:r w:rsidRPr="006926D2">
              <w:rPr>
                <w:rFonts w:ascii="Arial" w:eastAsia="Segoe UI" w:hAnsi="Arial" w:cs="Arial"/>
                <w:color w:val="323130"/>
              </w:rPr>
              <w:t xml:space="preserve">‘It's just one of them things, </w:t>
            </w:r>
            <w:proofErr w:type="spellStart"/>
            <w:r w:rsidRPr="006926D2">
              <w:rPr>
                <w:rFonts w:ascii="Arial" w:eastAsia="Segoe UI" w:hAnsi="Arial" w:cs="Arial"/>
                <w:color w:val="323130"/>
              </w:rPr>
              <w:t>ain't</w:t>
            </w:r>
            <w:proofErr w:type="spellEnd"/>
            <w:r w:rsidRPr="006926D2">
              <w:rPr>
                <w:rFonts w:ascii="Arial" w:eastAsia="Segoe UI" w:hAnsi="Arial" w:cs="Arial"/>
                <w:color w:val="323130"/>
              </w:rPr>
              <w:t xml:space="preserve"> it…its normal’ (to get anxiety) (1)</w:t>
            </w:r>
          </w:p>
          <w:p w14:paraId="3D4A2385"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I've really aged in that couple of months. I've really. Yeah, it took a lot out of me, yeah’ (2)</w:t>
            </w:r>
          </w:p>
          <w:p w14:paraId="6041805A"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 xml:space="preserve">‘I didn't go toilet for seven days…because I was so worried about X…I just forgot about what I needed to do and just kept worrying about X’ (2) </w:t>
            </w:r>
          </w:p>
          <w:p w14:paraId="4BE5F122" w14:textId="77777777" w:rsidR="005F1AF2" w:rsidRPr="006926D2" w:rsidRDefault="005F1AF2" w:rsidP="00886AF9">
            <w:pPr>
              <w:spacing w:line="360" w:lineRule="auto"/>
              <w:rPr>
                <w:rFonts w:ascii="Arial" w:hAnsi="Arial" w:cs="Arial"/>
              </w:rPr>
            </w:pPr>
            <w:r w:rsidRPr="006926D2">
              <w:rPr>
                <w:rFonts w:ascii="Arial" w:eastAsia="Segoe UI" w:hAnsi="Arial" w:cs="Arial"/>
                <w:color w:val="232330"/>
              </w:rPr>
              <w:t>‘It's OK to feel resentful (2)</w:t>
            </w:r>
          </w:p>
          <w:p w14:paraId="4F608988" w14:textId="77777777" w:rsidR="005F1AF2" w:rsidRPr="006926D2" w:rsidRDefault="005F1AF2" w:rsidP="00886AF9">
            <w:pPr>
              <w:spacing w:line="360" w:lineRule="auto"/>
              <w:rPr>
                <w:rFonts w:ascii="Arial" w:hAnsi="Arial" w:cs="Arial"/>
              </w:rPr>
            </w:pPr>
            <w:r w:rsidRPr="006926D2">
              <w:rPr>
                <w:rFonts w:ascii="Arial" w:hAnsi="Arial" w:cs="Arial"/>
              </w:rPr>
              <w:t>‘It's okay not to be okay’(2)</w:t>
            </w:r>
          </w:p>
          <w:p w14:paraId="4588FAA0" w14:textId="77777777" w:rsidR="005F1AF2" w:rsidRPr="006926D2" w:rsidRDefault="005F1AF2" w:rsidP="00886AF9">
            <w:pPr>
              <w:spacing w:line="360" w:lineRule="auto"/>
              <w:rPr>
                <w:rFonts w:ascii="Arial" w:hAnsi="Arial" w:cs="Arial"/>
              </w:rPr>
            </w:pPr>
            <w:r w:rsidRPr="006926D2">
              <w:rPr>
                <w:rFonts w:ascii="Arial" w:eastAsia="Segoe UI" w:hAnsi="Arial" w:cs="Arial"/>
                <w:color w:val="232330"/>
              </w:rPr>
              <w:t>‘It's like trauma. You feel like you know you're done and then you have a flashback’ (3)</w:t>
            </w:r>
          </w:p>
          <w:p w14:paraId="3303AC42"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 xml:space="preserve">‘I was splitting into many different parts. I was his advocate slash doctor slash interpreter slash his child slash… it was extremely difficult to remember who I </w:t>
            </w:r>
            <w:proofErr w:type="gramStart"/>
            <w:r w:rsidRPr="006926D2">
              <w:rPr>
                <w:rFonts w:ascii="Arial" w:eastAsia="Segoe UI" w:hAnsi="Arial" w:cs="Arial"/>
                <w:color w:val="232330"/>
              </w:rPr>
              <w:t>actually am</w:t>
            </w:r>
            <w:proofErr w:type="gramEnd"/>
            <w:r w:rsidRPr="006926D2">
              <w:rPr>
                <w:rFonts w:ascii="Arial" w:eastAsia="Segoe UI" w:hAnsi="Arial" w:cs="Arial"/>
                <w:color w:val="232330"/>
              </w:rPr>
              <w:t>’ (3)</w:t>
            </w:r>
          </w:p>
          <w:p w14:paraId="2EF43B8A"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It was the mental bit that got me…you can really go downhill mentally when you have to be put into this sort of situation’ (4)</w:t>
            </w:r>
          </w:p>
          <w:p w14:paraId="6A9CF59F" w14:textId="77777777" w:rsidR="005F1AF2" w:rsidRPr="006926D2" w:rsidRDefault="005F1AF2" w:rsidP="00886AF9">
            <w:pPr>
              <w:spacing w:line="360" w:lineRule="auto"/>
              <w:rPr>
                <w:rFonts w:ascii="Arial" w:hAnsi="Arial" w:cs="Arial"/>
              </w:rPr>
            </w:pPr>
          </w:p>
        </w:tc>
      </w:tr>
      <w:tr w:rsidR="005F1AF2" w:rsidRPr="006926D2" w14:paraId="281D03FB" w14:textId="77777777" w:rsidTr="005F1AF2">
        <w:tc>
          <w:tcPr>
            <w:tcW w:w="2234" w:type="dxa"/>
            <w:tcBorders>
              <w:top w:val="nil"/>
              <w:left w:val="nil"/>
            </w:tcBorders>
          </w:tcPr>
          <w:p w14:paraId="4D3BD958" w14:textId="77777777" w:rsidR="005F1AF2" w:rsidRPr="006926D2" w:rsidRDefault="005F1AF2" w:rsidP="00886AF9">
            <w:pPr>
              <w:spacing w:line="360" w:lineRule="auto"/>
              <w:rPr>
                <w:rFonts w:ascii="Arial" w:hAnsi="Arial" w:cs="Arial"/>
              </w:rPr>
            </w:pPr>
          </w:p>
        </w:tc>
        <w:tc>
          <w:tcPr>
            <w:tcW w:w="2238" w:type="dxa"/>
            <w:tcBorders>
              <w:top w:val="nil"/>
            </w:tcBorders>
          </w:tcPr>
          <w:p w14:paraId="0C0DF2D1" w14:textId="77777777" w:rsidR="005F1AF2" w:rsidRPr="006926D2" w:rsidRDefault="005F1AF2" w:rsidP="00886AF9">
            <w:pPr>
              <w:spacing w:after="200" w:line="360" w:lineRule="auto"/>
              <w:jc w:val="both"/>
              <w:rPr>
                <w:rFonts w:ascii="Arial" w:hAnsi="Arial" w:cs="Arial"/>
              </w:rPr>
            </w:pPr>
            <w:r w:rsidRPr="006926D2">
              <w:rPr>
                <w:rFonts w:ascii="Arial" w:hAnsi="Arial" w:cs="Arial"/>
              </w:rPr>
              <w:t>Permission to prioritise self-care</w:t>
            </w:r>
          </w:p>
          <w:p w14:paraId="0E28FA58" w14:textId="77777777" w:rsidR="005F1AF2" w:rsidRPr="006926D2" w:rsidRDefault="005F1AF2" w:rsidP="00886AF9">
            <w:pPr>
              <w:spacing w:after="200" w:line="360" w:lineRule="auto"/>
              <w:jc w:val="both"/>
              <w:rPr>
                <w:rFonts w:ascii="Arial" w:hAnsi="Arial" w:cs="Arial"/>
              </w:rPr>
            </w:pPr>
          </w:p>
        </w:tc>
        <w:tc>
          <w:tcPr>
            <w:tcW w:w="9562" w:type="dxa"/>
            <w:tcBorders>
              <w:top w:val="nil"/>
              <w:right w:val="nil"/>
            </w:tcBorders>
          </w:tcPr>
          <w:p w14:paraId="5518C135" w14:textId="77777777" w:rsidR="005F1AF2" w:rsidRPr="006926D2" w:rsidRDefault="005F1AF2" w:rsidP="00886AF9">
            <w:pPr>
              <w:spacing w:line="360" w:lineRule="auto"/>
              <w:rPr>
                <w:rFonts w:ascii="Arial" w:eastAsia="Segoe UI" w:hAnsi="Arial" w:cs="Arial"/>
                <w:color w:val="323130"/>
              </w:rPr>
            </w:pPr>
            <w:r w:rsidRPr="006926D2">
              <w:rPr>
                <w:rFonts w:ascii="Arial" w:eastAsia="Segoe UI" w:hAnsi="Arial" w:cs="Arial"/>
                <w:color w:val="323130"/>
              </w:rPr>
              <w:t>‘I always felt guilty if I weren't there all the time’ (1)</w:t>
            </w:r>
          </w:p>
          <w:p w14:paraId="31B8F3C8"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You don't have to be beside their bedside 24 hours’ (2)</w:t>
            </w:r>
          </w:p>
          <w:p w14:paraId="1F6D1E38"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You feel like you need to be there 24/7’ (2)</w:t>
            </w:r>
          </w:p>
          <w:p w14:paraId="382D06A9"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I was glad that I went back to work, actually, because even though it was hard, I remembered who I was, that I had life outside of it, that life still goes on’ (3)</w:t>
            </w:r>
          </w:p>
          <w:p w14:paraId="326563B4"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lastRenderedPageBreak/>
              <w:t xml:space="preserve">‘It's OK to go out… You </w:t>
            </w:r>
            <w:proofErr w:type="gramStart"/>
            <w:r w:rsidRPr="006926D2">
              <w:rPr>
                <w:rFonts w:ascii="Arial" w:eastAsia="Segoe UI" w:hAnsi="Arial" w:cs="Arial"/>
                <w:color w:val="232330"/>
              </w:rPr>
              <w:t>have to</w:t>
            </w:r>
            <w:proofErr w:type="gramEnd"/>
            <w:r w:rsidRPr="006926D2">
              <w:rPr>
                <w:rFonts w:ascii="Arial" w:eastAsia="Segoe UI" w:hAnsi="Arial" w:cs="Arial"/>
                <w:color w:val="232330"/>
              </w:rPr>
              <w:t xml:space="preserve"> live. You </w:t>
            </w:r>
            <w:proofErr w:type="gramStart"/>
            <w:r w:rsidRPr="006926D2">
              <w:rPr>
                <w:rFonts w:ascii="Arial" w:eastAsia="Segoe UI" w:hAnsi="Arial" w:cs="Arial"/>
                <w:color w:val="232330"/>
              </w:rPr>
              <w:t>have to</w:t>
            </w:r>
            <w:proofErr w:type="gramEnd"/>
            <w:r w:rsidRPr="006926D2">
              <w:rPr>
                <w:rFonts w:ascii="Arial" w:eastAsia="Segoe UI" w:hAnsi="Arial" w:cs="Arial"/>
                <w:color w:val="232330"/>
              </w:rPr>
              <w:t xml:space="preserve"> touch certain points in life that used to mean something to you.  You can pause your life for a couple of weeks, but if you pause your life for longer than this,</w:t>
            </w:r>
            <w:r w:rsidRPr="006926D2">
              <w:rPr>
                <w:rFonts w:ascii="Arial" w:eastAsia="Segoe UI" w:hAnsi="Arial" w:cs="Arial"/>
                <w:color w:val="232330"/>
              </w:rPr>
              <w:br/>
              <w:t xml:space="preserve">it's </w:t>
            </w:r>
            <w:proofErr w:type="gramStart"/>
            <w:r w:rsidRPr="006926D2">
              <w:rPr>
                <w:rFonts w:ascii="Arial" w:eastAsia="Segoe UI" w:hAnsi="Arial" w:cs="Arial"/>
                <w:color w:val="232330"/>
              </w:rPr>
              <w:t>really hard</w:t>
            </w:r>
            <w:proofErr w:type="gramEnd"/>
            <w:r w:rsidRPr="006926D2">
              <w:rPr>
                <w:rFonts w:ascii="Arial" w:eastAsia="Segoe UI" w:hAnsi="Arial" w:cs="Arial"/>
                <w:color w:val="232330"/>
              </w:rPr>
              <w:t>’ (3)</w:t>
            </w:r>
          </w:p>
          <w:p w14:paraId="76AEAFDA"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It's seeing all of it. It's being there every day. All of it gets into you, into the depths of you, really’ (3)</w:t>
            </w:r>
          </w:p>
          <w:p w14:paraId="269D38A1" w14:textId="77777777" w:rsidR="005F1AF2" w:rsidRPr="006926D2" w:rsidRDefault="005F1AF2" w:rsidP="00886AF9">
            <w:pPr>
              <w:spacing w:line="360" w:lineRule="auto"/>
              <w:rPr>
                <w:rFonts w:ascii="Arial" w:eastAsia="Segoe UI" w:hAnsi="Arial" w:cs="Arial"/>
                <w:color w:val="232330"/>
              </w:rPr>
            </w:pPr>
            <w:r w:rsidRPr="006926D2">
              <w:rPr>
                <w:rFonts w:ascii="Arial" w:eastAsia="Segoe UI" w:hAnsi="Arial" w:cs="Arial"/>
                <w:color w:val="232330"/>
              </w:rPr>
              <w:t>‘You don't think about yourself in situations like this’ (4)</w:t>
            </w:r>
          </w:p>
          <w:p w14:paraId="78924AAE" w14:textId="77777777" w:rsidR="005F1AF2" w:rsidRPr="006926D2" w:rsidRDefault="005F1AF2" w:rsidP="00886AF9">
            <w:pPr>
              <w:spacing w:line="360" w:lineRule="auto"/>
              <w:rPr>
                <w:rFonts w:ascii="Arial" w:hAnsi="Arial" w:cs="Arial"/>
              </w:rPr>
            </w:pPr>
            <w:r w:rsidRPr="006926D2">
              <w:rPr>
                <w:rFonts w:ascii="Arial" w:eastAsia="Segoe UI" w:hAnsi="Arial" w:cs="Arial"/>
                <w:color w:val="232330"/>
              </w:rPr>
              <w:t xml:space="preserve">‘When you're a carer…it's just a case of, you know, be kind to yourself. Don't be too hard on yourself… You're only human, you know. You can only do what's possible (4) </w:t>
            </w:r>
          </w:p>
          <w:p w14:paraId="1F47FF62" w14:textId="77777777" w:rsidR="005F1AF2" w:rsidRPr="006926D2" w:rsidRDefault="005F1AF2" w:rsidP="00886AF9">
            <w:pPr>
              <w:spacing w:line="360" w:lineRule="auto"/>
              <w:rPr>
                <w:rFonts w:ascii="Arial" w:eastAsia="Segoe UI" w:hAnsi="Arial" w:cs="Arial"/>
                <w:color w:val="323130"/>
              </w:rPr>
            </w:pPr>
          </w:p>
        </w:tc>
      </w:tr>
    </w:tbl>
    <w:p w14:paraId="7C2E828E" w14:textId="77777777" w:rsidR="005F1AF2" w:rsidRPr="006926D2" w:rsidRDefault="005F1AF2" w:rsidP="005F1AF2">
      <w:pPr>
        <w:rPr>
          <w:rFonts w:ascii="Arial" w:hAnsi="Arial" w:cs="Arial"/>
        </w:rPr>
      </w:pPr>
    </w:p>
    <w:p w14:paraId="0C0BFC7F" w14:textId="77777777" w:rsidR="004A7732" w:rsidRDefault="004A7732"/>
    <w:sectPr w:rsidR="004A7732" w:rsidSect="005F1AF2">
      <w:headerReference w:type="default" r:id="rId6"/>
      <w:footerReference w:type="even" r:id="rId7"/>
      <w:footerReference w:type="default" r:id="rId8"/>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35561B" w14:textId="77777777" w:rsidR="0073499D" w:rsidRDefault="0073499D">
      <w:r>
        <w:separator/>
      </w:r>
    </w:p>
  </w:endnote>
  <w:endnote w:type="continuationSeparator" w:id="0">
    <w:p w14:paraId="671A95A2" w14:textId="77777777" w:rsidR="0073499D" w:rsidRDefault="007349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Quattrocento Sans">
    <w:panose1 w:val="020B0502050000020003"/>
    <w:charset w:val="00"/>
    <w:family w:val="swiss"/>
    <w:pitch w:val="variable"/>
    <w:sig w:usb0="800000BF" w:usb1="4000005B"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54237924"/>
      <w:docPartObj>
        <w:docPartGallery w:val="Page Numbers (Bottom of Page)"/>
        <w:docPartUnique/>
      </w:docPartObj>
    </w:sdtPr>
    <w:sdtEndPr>
      <w:rPr>
        <w:rStyle w:val="PageNumber"/>
      </w:rPr>
    </w:sdtEndPr>
    <w:sdtContent>
      <w:p w14:paraId="09605E09" w14:textId="77777777" w:rsidR="005F1AF2" w:rsidRDefault="005F1AF2" w:rsidP="00C403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042C14" w14:textId="77777777" w:rsidR="005F1AF2" w:rsidRDefault="005F1AF2" w:rsidP="001F4E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66022515"/>
      <w:docPartObj>
        <w:docPartGallery w:val="Page Numbers (Bottom of Page)"/>
        <w:docPartUnique/>
      </w:docPartObj>
    </w:sdtPr>
    <w:sdtEndPr>
      <w:rPr>
        <w:rStyle w:val="PageNumber"/>
        <w:rFonts w:ascii="Times New Roman" w:hAnsi="Times New Roman" w:cs="Times New Roman"/>
      </w:rPr>
    </w:sdtEndPr>
    <w:sdtContent>
      <w:p w14:paraId="4EC522BA" w14:textId="77777777" w:rsidR="005F1AF2" w:rsidRPr="001F4E25" w:rsidRDefault="005F1AF2" w:rsidP="00C40345">
        <w:pPr>
          <w:pStyle w:val="Footer"/>
          <w:framePr w:wrap="none" w:vAnchor="text" w:hAnchor="margin" w:xAlign="right" w:y="1"/>
          <w:rPr>
            <w:rStyle w:val="PageNumber"/>
            <w:rFonts w:ascii="Times New Roman" w:hAnsi="Times New Roman" w:cs="Times New Roman"/>
          </w:rPr>
        </w:pPr>
        <w:r w:rsidRPr="001F4E25">
          <w:rPr>
            <w:rStyle w:val="PageNumber"/>
            <w:rFonts w:ascii="Times New Roman" w:hAnsi="Times New Roman" w:cs="Times New Roman"/>
          </w:rPr>
          <w:fldChar w:fldCharType="begin"/>
        </w:r>
        <w:r w:rsidRPr="001F4E25">
          <w:rPr>
            <w:rStyle w:val="PageNumber"/>
            <w:rFonts w:ascii="Times New Roman" w:hAnsi="Times New Roman" w:cs="Times New Roman"/>
          </w:rPr>
          <w:instrText xml:space="preserve"> PAGE </w:instrText>
        </w:r>
        <w:r w:rsidRPr="001F4E25">
          <w:rPr>
            <w:rStyle w:val="PageNumber"/>
            <w:rFonts w:ascii="Times New Roman" w:hAnsi="Times New Roman" w:cs="Times New Roman"/>
          </w:rPr>
          <w:fldChar w:fldCharType="separate"/>
        </w:r>
        <w:r w:rsidRPr="001F4E25">
          <w:rPr>
            <w:rStyle w:val="PageNumber"/>
            <w:rFonts w:ascii="Times New Roman" w:hAnsi="Times New Roman" w:cs="Times New Roman"/>
            <w:noProof/>
          </w:rPr>
          <w:t>1</w:t>
        </w:r>
        <w:r w:rsidRPr="001F4E25">
          <w:rPr>
            <w:rStyle w:val="PageNumber"/>
            <w:rFonts w:ascii="Times New Roman" w:hAnsi="Times New Roman" w:cs="Times New Roman"/>
          </w:rPr>
          <w:fldChar w:fldCharType="end"/>
        </w:r>
      </w:p>
    </w:sdtContent>
  </w:sdt>
  <w:p w14:paraId="7BD2191A" w14:textId="77777777" w:rsidR="005F1AF2" w:rsidRPr="001F4E25" w:rsidRDefault="005F1AF2" w:rsidP="001F4E25">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C91832" w14:textId="77777777" w:rsidR="0073499D" w:rsidRDefault="0073499D">
      <w:r>
        <w:separator/>
      </w:r>
    </w:p>
  </w:footnote>
  <w:footnote w:type="continuationSeparator" w:id="0">
    <w:p w14:paraId="20E887D6" w14:textId="77777777" w:rsidR="0073499D" w:rsidRDefault="007349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5381A4" w14:textId="77777777" w:rsidR="005F1AF2" w:rsidRPr="009D70AF" w:rsidRDefault="005F1AF2" w:rsidP="00E57DBB">
    <w:pPr>
      <w:pStyle w:val="Header"/>
      <w:rPr>
        <w:rFonts w:ascii="Times New Roman" w:hAnsi="Times New Roman" w:cs="Times New Roman"/>
      </w:rPr>
    </w:pPr>
    <w:r w:rsidRPr="009D70AF">
      <w:rPr>
        <w:rFonts w:ascii="Times New Roman" w:hAnsi="Times New Roman" w:cs="Times New Roman"/>
      </w:rPr>
      <w:tab/>
    </w:r>
    <w:r w:rsidRPr="009D70AF">
      <w:rPr>
        <w:rFonts w:ascii="Times New Roman" w:hAnsi="Times New Roman" w:cs="Times New Roman"/>
      </w:rPr>
      <w:tab/>
    </w:r>
  </w:p>
  <w:p w14:paraId="61A13463" w14:textId="77777777" w:rsidR="005F1AF2" w:rsidRDefault="005F1AF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AF2"/>
    <w:rsid w:val="000210A7"/>
    <w:rsid w:val="00022852"/>
    <w:rsid w:val="00025E3C"/>
    <w:rsid w:val="00042D87"/>
    <w:rsid w:val="00082CFF"/>
    <w:rsid w:val="00097FAD"/>
    <w:rsid w:val="000A1945"/>
    <w:rsid w:val="000B4120"/>
    <w:rsid w:val="000B5712"/>
    <w:rsid w:val="000E509B"/>
    <w:rsid w:val="000F65A7"/>
    <w:rsid w:val="00144DA7"/>
    <w:rsid w:val="0015447A"/>
    <w:rsid w:val="001C18CA"/>
    <w:rsid w:val="001D163A"/>
    <w:rsid w:val="001E0FF7"/>
    <w:rsid w:val="001E1CA5"/>
    <w:rsid w:val="001F744D"/>
    <w:rsid w:val="0023035D"/>
    <w:rsid w:val="00236F91"/>
    <w:rsid w:val="00263E9F"/>
    <w:rsid w:val="002802BE"/>
    <w:rsid w:val="00284DAF"/>
    <w:rsid w:val="002916F7"/>
    <w:rsid w:val="002A0382"/>
    <w:rsid w:val="002C034E"/>
    <w:rsid w:val="002C558C"/>
    <w:rsid w:val="002C6117"/>
    <w:rsid w:val="003048B6"/>
    <w:rsid w:val="00341149"/>
    <w:rsid w:val="00376292"/>
    <w:rsid w:val="003A7E5D"/>
    <w:rsid w:val="003B1CDA"/>
    <w:rsid w:val="003B7974"/>
    <w:rsid w:val="003D6A48"/>
    <w:rsid w:val="003E3A46"/>
    <w:rsid w:val="003E7FBD"/>
    <w:rsid w:val="00407F61"/>
    <w:rsid w:val="0041621B"/>
    <w:rsid w:val="00423AC2"/>
    <w:rsid w:val="004362BC"/>
    <w:rsid w:val="00445EB5"/>
    <w:rsid w:val="00465B07"/>
    <w:rsid w:val="0047798B"/>
    <w:rsid w:val="0048200E"/>
    <w:rsid w:val="004825F9"/>
    <w:rsid w:val="00496053"/>
    <w:rsid w:val="004A0A3A"/>
    <w:rsid w:val="004A7732"/>
    <w:rsid w:val="004B7DD3"/>
    <w:rsid w:val="004E10D7"/>
    <w:rsid w:val="004E1158"/>
    <w:rsid w:val="0050480C"/>
    <w:rsid w:val="00534F6E"/>
    <w:rsid w:val="005364F6"/>
    <w:rsid w:val="00544D3D"/>
    <w:rsid w:val="00553F03"/>
    <w:rsid w:val="00567970"/>
    <w:rsid w:val="0059037A"/>
    <w:rsid w:val="005911B0"/>
    <w:rsid w:val="005A1B5F"/>
    <w:rsid w:val="005A3B5F"/>
    <w:rsid w:val="005A5EDE"/>
    <w:rsid w:val="005B49AC"/>
    <w:rsid w:val="005D1B6B"/>
    <w:rsid w:val="005D3C75"/>
    <w:rsid w:val="005F1AF2"/>
    <w:rsid w:val="00600EF1"/>
    <w:rsid w:val="00612C66"/>
    <w:rsid w:val="006238DC"/>
    <w:rsid w:val="0063609B"/>
    <w:rsid w:val="00641A21"/>
    <w:rsid w:val="00652E37"/>
    <w:rsid w:val="00681D13"/>
    <w:rsid w:val="006A2E54"/>
    <w:rsid w:val="006B2F2C"/>
    <w:rsid w:val="006B48AC"/>
    <w:rsid w:val="006E3BF7"/>
    <w:rsid w:val="006F4F43"/>
    <w:rsid w:val="00702069"/>
    <w:rsid w:val="00704F9A"/>
    <w:rsid w:val="007142A2"/>
    <w:rsid w:val="007348E7"/>
    <w:rsid w:val="0073499D"/>
    <w:rsid w:val="00745CFD"/>
    <w:rsid w:val="007565CF"/>
    <w:rsid w:val="00763AF1"/>
    <w:rsid w:val="00767A2F"/>
    <w:rsid w:val="00783680"/>
    <w:rsid w:val="00783EEC"/>
    <w:rsid w:val="00793B92"/>
    <w:rsid w:val="007A1254"/>
    <w:rsid w:val="007C080D"/>
    <w:rsid w:val="007D575B"/>
    <w:rsid w:val="007E4DD1"/>
    <w:rsid w:val="00805515"/>
    <w:rsid w:val="0082052F"/>
    <w:rsid w:val="00822ECB"/>
    <w:rsid w:val="00841369"/>
    <w:rsid w:val="00847629"/>
    <w:rsid w:val="00887D9A"/>
    <w:rsid w:val="008E535E"/>
    <w:rsid w:val="00923A72"/>
    <w:rsid w:val="00925598"/>
    <w:rsid w:val="0093051E"/>
    <w:rsid w:val="00932D03"/>
    <w:rsid w:val="00933799"/>
    <w:rsid w:val="00947F79"/>
    <w:rsid w:val="0095396B"/>
    <w:rsid w:val="00954BCE"/>
    <w:rsid w:val="00966663"/>
    <w:rsid w:val="00993CA4"/>
    <w:rsid w:val="00997D1F"/>
    <w:rsid w:val="009C7EED"/>
    <w:rsid w:val="009D10D2"/>
    <w:rsid w:val="009D2FCD"/>
    <w:rsid w:val="009F3838"/>
    <w:rsid w:val="00A15492"/>
    <w:rsid w:val="00A40C84"/>
    <w:rsid w:val="00A449DF"/>
    <w:rsid w:val="00A5140B"/>
    <w:rsid w:val="00A70A27"/>
    <w:rsid w:val="00A73230"/>
    <w:rsid w:val="00A76C2B"/>
    <w:rsid w:val="00A92DBD"/>
    <w:rsid w:val="00A94CF7"/>
    <w:rsid w:val="00AA77D1"/>
    <w:rsid w:val="00AB0BFB"/>
    <w:rsid w:val="00AC6554"/>
    <w:rsid w:val="00AD3656"/>
    <w:rsid w:val="00B02071"/>
    <w:rsid w:val="00B14A1F"/>
    <w:rsid w:val="00B15EE8"/>
    <w:rsid w:val="00B23BE6"/>
    <w:rsid w:val="00B40D14"/>
    <w:rsid w:val="00B72334"/>
    <w:rsid w:val="00B8110C"/>
    <w:rsid w:val="00B83BA8"/>
    <w:rsid w:val="00BA29BA"/>
    <w:rsid w:val="00BB1990"/>
    <w:rsid w:val="00BB2AD7"/>
    <w:rsid w:val="00BC2A63"/>
    <w:rsid w:val="00BC754C"/>
    <w:rsid w:val="00BF2403"/>
    <w:rsid w:val="00BF26BD"/>
    <w:rsid w:val="00BF2CEC"/>
    <w:rsid w:val="00BF66F5"/>
    <w:rsid w:val="00C03D6A"/>
    <w:rsid w:val="00C130BA"/>
    <w:rsid w:val="00C41C37"/>
    <w:rsid w:val="00C50544"/>
    <w:rsid w:val="00C618CA"/>
    <w:rsid w:val="00C77D4B"/>
    <w:rsid w:val="00C83A51"/>
    <w:rsid w:val="00C84F2A"/>
    <w:rsid w:val="00C950CD"/>
    <w:rsid w:val="00C9573C"/>
    <w:rsid w:val="00CB3810"/>
    <w:rsid w:val="00CE3BAD"/>
    <w:rsid w:val="00CE57EB"/>
    <w:rsid w:val="00D12FD3"/>
    <w:rsid w:val="00D14A3A"/>
    <w:rsid w:val="00D26519"/>
    <w:rsid w:val="00D35293"/>
    <w:rsid w:val="00D6132C"/>
    <w:rsid w:val="00D77111"/>
    <w:rsid w:val="00D845BC"/>
    <w:rsid w:val="00D84FF6"/>
    <w:rsid w:val="00D930C7"/>
    <w:rsid w:val="00D93DFB"/>
    <w:rsid w:val="00DA1819"/>
    <w:rsid w:val="00DC2932"/>
    <w:rsid w:val="00DE0D4B"/>
    <w:rsid w:val="00E1327E"/>
    <w:rsid w:val="00E45383"/>
    <w:rsid w:val="00E47CB1"/>
    <w:rsid w:val="00E57886"/>
    <w:rsid w:val="00E6050F"/>
    <w:rsid w:val="00E61605"/>
    <w:rsid w:val="00E67686"/>
    <w:rsid w:val="00E84A9A"/>
    <w:rsid w:val="00EB1129"/>
    <w:rsid w:val="00EC4695"/>
    <w:rsid w:val="00ED2A83"/>
    <w:rsid w:val="00EE652F"/>
    <w:rsid w:val="00EE78B1"/>
    <w:rsid w:val="00EF3332"/>
    <w:rsid w:val="00F33E5E"/>
    <w:rsid w:val="00F5428F"/>
    <w:rsid w:val="00F66AD9"/>
    <w:rsid w:val="00F80438"/>
    <w:rsid w:val="00FA124B"/>
    <w:rsid w:val="00FA60DC"/>
    <w:rsid w:val="00FD2A84"/>
    <w:rsid w:val="00FD579B"/>
    <w:rsid w:val="00FE2D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FC81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1AF2"/>
    <w:pPr>
      <w:spacing w:after="0" w:line="240" w:lineRule="auto"/>
    </w:pPr>
    <w:rPr>
      <w:kern w:val="0"/>
      <w14:ligatures w14:val="none"/>
    </w:rPr>
  </w:style>
  <w:style w:type="paragraph" w:styleId="Heading1">
    <w:name w:val="heading 1"/>
    <w:basedOn w:val="Normal"/>
    <w:next w:val="Normal"/>
    <w:link w:val="Heading1Char"/>
    <w:uiPriority w:val="9"/>
    <w:qFormat/>
    <w:rsid w:val="005F1AF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F1AF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F1AF2"/>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F1AF2"/>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F1AF2"/>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F1AF2"/>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F1AF2"/>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F1AF2"/>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F1AF2"/>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1A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1A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1A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1A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1A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1A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1A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1A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1AF2"/>
    <w:rPr>
      <w:rFonts w:eastAsiaTheme="majorEastAsia" w:cstheme="majorBidi"/>
      <w:color w:val="272727" w:themeColor="text1" w:themeTint="D8"/>
    </w:rPr>
  </w:style>
  <w:style w:type="paragraph" w:styleId="Title">
    <w:name w:val="Title"/>
    <w:basedOn w:val="Normal"/>
    <w:next w:val="Normal"/>
    <w:link w:val="TitleChar"/>
    <w:uiPriority w:val="10"/>
    <w:qFormat/>
    <w:rsid w:val="005F1AF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F1A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1AF2"/>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F1A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1AF2"/>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5F1AF2"/>
    <w:rPr>
      <w:i/>
      <w:iCs/>
      <w:color w:val="404040" w:themeColor="text1" w:themeTint="BF"/>
    </w:rPr>
  </w:style>
  <w:style w:type="paragraph" w:styleId="ListParagraph">
    <w:name w:val="List Paragraph"/>
    <w:basedOn w:val="Normal"/>
    <w:uiPriority w:val="34"/>
    <w:qFormat/>
    <w:rsid w:val="005F1AF2"/>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5F1AF2"/>
    <w:rPr>
      <w:i/>
      <w:iCs/>
      <w:color w:val="0F4761" w:themeColor="accent1" w:themeShade="BF"/>
    </w:rPr>
  </w:style>
  <w:style w:type="paragraph" w:styleId="IntenseQuote">
    <w:name w:val="Intense Quote"/>
    <w:basedOn w:val="Normal"/>
    <w:next w:val="Normal"/>
    <w:link w:val="IntenseQuoteChar"/>
    <w:uiPriority w:val="30"/>
    <w:qFormat/>
    <w:rsid w:val="005F1AF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F1AF2"/>
    <w:rPr>
      <w:i/>
      <w:iCs/>
      <w:color w:val="0F4761" w:themeColor="accent1" w:themeShade="BF"/>
    </w:rPr>
  </w:style>
  <w:style w:type="character" w:styleId="IntenseReference">
    <w:name w:val="Intense Reference"/>
    <w:basedOn w:val="DefaultParagraphFont"/>
    <w:uiPriority w:val="32"/>
    <w:qFormat/>
    <w:rsid w:val="005F1AF2"/>
    <w:rPr>
      <w:b/>
      <w:bCs/>
      <w:smallCaps/>
      <w:color w:val="0F4761" w:themeColor="accent1" w:themeShade="BF"/>
      <w:spacing w:val="5"/>
    </w:rPr>
  </w:style>
  <w:style w:type="paragraph" w:styleId="Header">
    <w:name w:val="header"/>
    <w:basedOn w:val="Normal"/>
    <w:link w:val="HeaderChar"/>
    <w:uiPriority w:val="99"/>
    <w:unhideWhenUsed/>
    <w:rsid w:val="005F1AF2"/>
    <w:pPr>
      <w:tabs>
        <w:tab w:val="center" w:pos="4513"/>
        <w:tab w:val="right" w:pos="9026"/>
      </w:tabs>
    </w:pPr>
  </w:style>
  <w:style w:type="character" w:customStyle="1" w:styleId="HeaderChar">
    <w:name w:val="Header Char"/>
    <w:basedOn w:val="DefaultParagraphFont"/>
    <w:link w:val="Header"/>
    <w:uiPriority w:val="99"/>
    <w:rsid w:val="005F1AF2"/>
    <w:rPr>
      <w:kern w:val="0"/>
      <w14:ligatures w14:val="none"/>
    </w:rPr>
  </w:style>
  <w:style w:type="paragraph" w:styleId="Footer">
    <w:name w:val="footer"/>
    <w:basedOn w:val="Normal"/>
    <w:link w:val="FooterChar"/>
    <w:uiPriority w:val="99"/>
    <w:unhideWhenUsed/>
    <w:rsid w:val="005F1AF2"/>
    <w:pPr>
      <w:tabs>
        <w:tab w:val="center" w:pos="4513"/>
        <w:tab w:val="right" w:pos="9026"/>
      </w:tabs>
    </w:pPr>
  </w:style>
  <w:style w:type="character" w:customStyle="1" w:styleId="FooterChar">
    <w:name w:val="Footer Char"/>
    <w:basedOn w:val="DefaultParagraphFont"/>
    <w:link w:val="Footer"/>
    <w:uiPriority w:val="99"/>
    <w:rsid w:val="005F1AF2"/>
    <w:rPr>
      <w:kern w:val="0"/>
      <w14:ligatures w14:val="none"/>
    </w:rPr>
  </w:style>
  <w:style w:type="character" w:styleId="PageNumber">
    <w:name w:val="page number"/>
    <w:basedOn w:val="DefaultParagraphFont"/>
    <w:uiPriority w:val="99"/>
    <w:semiHidden/>
    <w:unhideWhenUsed/>
    <w:rsid w:val="005F1AF2"/>
  </w:style>
  <w:style w:type="table" w:styleId="TableGrid">
    <w:name w:val="Table Grid"/>
    <w:basedOn w:val="TableNormal"/>
    <w:uiPriority w:val="39"/>
    <w:rsid w:val="005F1AF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836</Words>
  <Characters>8172</Characters>
  <Application>Microsoft Office Word</Application>
  <DocSecurity>0</DocSecurity>
  <Lines>240</Lines>
  <Paragraphs>12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88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26-06-03T15:54:00Z</dcterms:created>
  <dcterms:modified xsi:type="dcterms:W3CDTF">2026-06-10T13:51:00Z</dcterms:modified>
  <cp:category/>
</cp:coreProperties>
</file>